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19718" w14:textId="7557946D" w:rsidR="008D6BF9" w:rsidRPr="00532744" w:rsidRDefault="00532744" w:rsidP="002A0218">
      <w:pPr>
        <w:rPr>
          <w:rFonts w:cstheme="minorHAnsi"/>
          <w:b/>
          <w:bCs/>
        </w:rPr>
      </w:pPr>
      <w:bookmarkStart w:id="0" w:name="_Hlk99982541"/>
      <w:proofErr w:type="spellStart"/>
      <w:r>
        <w:rPr>
          <w:b/>
          <w:bCs/>
          <w:lang w:val="de-CH"/>
        </w:rPr>
        <w:t>Supplementa</w:t>
      </w:r>
      <w:r w:rsidR="00891111">
        <w:rPr>
          <w:b/>
          <w:bCs/>
          <w:lang w:val="de-CH"/>
        </w:rPr>
        <w:t>l</w:t>
      </w:r>
      <w:proofErr w:type="spellEnd"/>
      <w:r>
        <w:rPr>
          <w:b/>
          <w:bCs/>
          <w:lang w:val="de-CH"/>
        </w:rPr>
        <w:t xml:space="preserve"> </w:t>
      </w:r>
      <w:r w:rsidR="00EF5522" w:rsidRPr="008B17FE">
        <w:rPr>
          <w:b/>
          <w:bCs/>
          <w:lang w:val="de-CH"/>
        </w:rPr>
        <w:t>Table 1</w:t>
      </w:r>
      <w:r w:rsidR="00FF4089" w:rsidRPr="008B17FE">
        <w:rPr>
          <w:b/>
          <w:bCs/>
          <w:lang w:val="de-CH"/>
        </w:rPr>
        <w:t xml:space="preserve">. </w:t>
      </w:r>
      <w:proofErr w:type="spellStart"/>
      <w:r>
        <w:rPr>
          <w:rFonts w:cstheme="minorHAnsi"/>
          <w:b/>
          <w:bCs/>
        </w:rPr>
        <w:t>Comparison</w:t>
      </w:r>
      <w:proofErr w:type="spellEnd"/>
      <w:r>
        <w:rPr>
          <w:rFonts w:cstheme="minorHAnsi"/>
          <w:b/>
          <w:bCs/>
        </w:rPr>
        <w:t xml:space="preserve"> of p</w:t>
      </w:r>
      <w:r w:rsidRPr="00666909">
        <w:rPr>
          <w:rFonts w:cstheme="minorHAnsi"/>
          <w:b/>
          <w:bCs/>
        </w:rPr>
        <w:t xml:space="preserve">atient </w:t>
      </w:r>
      <w:proofErr w:type="spellStart"/>
      <w:r>
        <w:rPr>
          <w:rFonts w:cstheme="minorHAnsi"/>
          <w:b/>
          <w:bCs/>
        </w:rPr>
        <w:t>demographic</w:t>
      </w:r>
      <w:proofErr w:type="spellEnd"/>
      <w:r>
        <w:rPr>
          <w:rFonts w:cstheme="minorHAnsi"/>
          <w:b/>
          <w:bCs/>
        </w:rPr>
        <w:t xml:space="preserve"> </w:t>
      </w:r>
      <w:proofErr w:type="spellStart"/>
      <w:r w:rsidRPr="00666909">
        <w:rPr>
          <w:rFonts w:cstheme="minorHAnsi"/>
          <w:b/>
          <w:bCs/>
        </w:rPr>
        <w:t>characteristics</w:t>
      </w:r>
      <w:proofErr w:type="spellEnd"/>
      <w:r w:rsidRPr="00666909">
        <w:rPr>
          <w:rFonts w:cstheme="minorHAnsi"/>
          <w:b/>
          <w:bCs/>
        </w:rPr>
        <w:t xml:space="preserve"> </w:t>
      </w:r>
      <w:proofErr w:type="spellStart"/>
      <w:r>
        <w:rPr>
          <w:rFonts w:cstheme="minorHAnsi"/>
          <w:b/>
          <w:bCs/>
        </w:rPr>
        <w:t>between</w:t>
      </w:r>
      <w:proofErr w:type="spellEnd"/>
      <w:r>
        <w:rPr>
          <w:rFonts w:cstheme="minorHAnsi"/>
          <w:b/>
          <w:bCs/>
        </w:rPr>
        <w:t xml:space="preserve"> </w:t>
      </w:r>
      <w:proofErr w:type="spellStart"/>
      <w:r>
        <w:rPr>
          <w:rFonts w:cstheme="minorHAnsi"/>
          <w:b/>
          <w:bCs/>
        </w:rPr>
        <w:t>definite</w:t>
      </w:r>
      <w:proofErr w:type="spellEnd"/>
      <w:r>
        <w:rPr>
          <w:rFonts w:cstheme="minorHAnsi"/>
          <w:b/>
          <w:bCs/>
        </w:rPr>
        <w:t xml:space="preserve"> OSA group and No OSA group</w:t>
      </w:r>
      <w:r w:rsidRPr="00666909">
        <w:rPr>
          <w:rFonts w:cstheme="minorHAnsi"/>
          <w:b/>
          <w:bCs/>
        </w:rPr>
        <w:t>.</w:t>
      </w:r>
      <w:bookmarkEnd w:id="0"/>
    </w:p>
    <w:p w14:paraId="11CE38BB" w14:textId="77777777" w:rsidR="008D6BF9" w:rsidRPr="008B17FE" w:rsidRDefault="008D6BF9" w:rsidP="002A0218">
      <w:pPr>
        <w:rPr>
          <w:lang w:val="de-CH"/>
        </w:rPr>
      </w:pPr>
    </w:p>
    <w:tbl>
      <w:tblPr>
        <w:tblStyle w:val="Psycho"/>
        <w:tblW w:w="9072" w:type="dxa"/>
        <w:tblLook w:val="04A0" w:firstRow="1" w:lastRow="0" w:firstColumn="1" w:lastColumn="0" w:noHBand="0" w:noVBand="1"/>
      </w:tblPr>
      <w:tblGrid>
        <w:gridCol w:w="2876"/>
        <w:gridCol w:w="1659"/>
        <w:gridCol w:w="1590"/>
        <w:gridCol w:w="1661"/>
        <w:gridCol w:w="1286"/>
      </w:tblGrid>
      <w:tr w:rsidR="008C3003" w:rsidRPr="00056795" w14:paraId="03DD26DF" w14:textId="77777777" w:rsidTr="000567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130DDA10" w14:textId="77777777" w:rsidR="008C3003" w:rsidRPr="008B17FE" w:rsidRDefault="008C3003" w:rsidP="008C3003">
            <w:pPr>
              <w:rPr>
                <w:lang w:val="de-CH"/>
              </w:rPr>
            </w:pPr>
            <w:r w:rsidRPr="008B17FE">
              <w:rPr>
                <w:lang w:val="de-CH"/>
              </w:rPr>
              <w:t>variables</w:t>
            </w:r>
          </w:p>
        </w:tc>
        <w:tc>
          <w:tcPr>
            <w:tcW w:w="1659" w:type="dxa"/>
          </w:tcPr>
          <w:p w14:paraId="3232E3C3" w14:textId="43885D00" w:rsidR="008C3003" w:rsidRPr="00056795" w:rsidRDefault="008C3003" w:rsidP="008C30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666909">
              <w:rPr>
                <w:rFonts w:cstheme="minorHAnsi"/>
                <w:b w:val="0"/>
                <w:bCs/>
                <w:color w:val="000000"/>
              </w:rPr>
              <w:t>Total (n=45)</w:t>
            </w:r>
          </w:p>
        </w:tc>
        <w:tc>
          <w:tcPr>
            <w:tcW w:w="1590" w:type="dxa"/>
          </w:tcPr>
          <w:p w14:paraId="2BA85663" w14:textId="6C57C8D2" w:rsidR="008C3003" w:rsidRPr="00056795" w:rsidRDefault="008C3003" w:rsidP="008C30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proofErr w:type="spellStart"/>
            <w:r w:rsidRPr="00666909">
              <w:rPr>
                <w:rFonts w:cstheme="minorHAnsi"/>
                <w:b w:val="0"/>
                <w:bCs/>
                <w:color w:val="000000"/>
              </w:rPr>
              <w:t>Definite</w:t>
            </w:r>
            <w:proofErr w:type="spellEnd"/>
            <w:r w:rsidRPr="00666909">
              <w:rPr>
                <w:rFonts w:cstheme="minorHAnsi"/>
                <w:b w:val="0"/>
                <w:bCs/>
                <w:color w:val="000000"/>
              </w:rPr>
              <w:t xml:space="preserve"> OSA (n=27, 60%)</w:t>
            </w:r>
          </w:p>
        </w:tc>
        <w:tc>
          <w:tcPr>
            <w:tcW w:w="1661" w:type="dxa"/>
          </w:tcPr>
          <w:p w14:paraId="1573466C" w14:textId="26F129E5" w:rsidR="008C3003" w:rsidRPr="00056795" w:rsidRDefault="008C3003" w:rsidP="008C30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666909">
              <w:rPr>
                <w:rFonts w:cstheme="minorHAnsi"/>
                <w:b w:val="0"/>
                <w:bCs/>
                <w:color w:val="000000"/>
              </w:rPr>
              <w:t>No OSA (n=18, 40%)</w:t>
            </w:r>
          </w:p>
        </w:tc>
        <w:tc>
          <w:tcPr>
            <w:tcW w:w="1286" w:type="dxa"/>
          </w:tcPr>
          <w:p w14:paraId="6A456914" w14:textId="3BEDC5AB" w:rsidR="008C3003" w:rsidRPr="00056795" w:rsidRDefault="008C3003" w:rsidP="008C30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6795">
              <w:rPr>
                <w:lang w:val="en-US"/>
              </w:rPr>
              <w:t>p-value</w:t>
            </w:r>
          </w:p>
        </w:tc>
      </w:tr>
      <w:tr w:rsidR="008C3003" w:rsidRPr="00056795" w14:paraId="191C5B42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5628F421" w14:textId="3FD8A9D3" w:rsidR="008C3003" w:rsidRPr="00056795" w:rsidRDefault="008C3003" w:rsidP="008C3003">
            <w:proofErr w:type="spellStart"/>
            <w:r w:rsidRPr="00056795">
              <w:rPr>
                <w:lang w:val="de-CH"/>
              </w:rPr>
              <w:t>age</w:t>
            </w:r>
            <w:proofErr w:type="spellEnd"/>
            <w:r w:rsidRPr="00056795">
              <w:rPr>
                <w:lang w:val="de-CH"/>
              </w:rPr>
              <w:t xml:space="preserve"> </w:t>
            </w:r>
            <w:r w:rsidRPr="00056795">
              <w:t>(</w:t>
            </w:r>
            <w:r w:rsidRPr="00056795">
              <w:rPr>
                <w:lang w:val="de-CH"/>
              </w:rPr>
              <w:t xml:space="preserve">at </w:t>
            </w:r>
            <w:proofErr w:type="spellStart"/>
            <w:r w:rsidRPr="00056795">
              <w:rPr>
                <w:lang w:val="de-CH"/>
              </w:rPr>
              <w:t>admission</w:t>
            </w:r>
            <w:proofErr w:type="spellEnd"/>
            <w:r w:rsidRPr="00056795">
              <w:t>)</w:t>
            </w:r>
          </w:p>
        </w:tc>
        <w:tc>
          <w:tcPr>
            <w:tcW w:w="1659" w:type="dxa"/>
          </w:tcPr>
          <w:p w14:paraId="1139434A" w14:textId="0FC33DE1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67.9 (+/- 11.1)</w:t>
            </w:r>
          </w:p>
        </w:tc>
        <w:tc>
          <w:tcPr>
            <w:tcW w:w="1590" w:type="dxa"/>
          </w:tcPr>
          <w:p w14:paraId="480ED2D2" w14:textId="69554F0D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69.6 (+/- 10.9)</w:t>
            </w:r>
          </w:p>
        </w:tc>
        <w:tc>
          <w:tcPr>
            <w:tcW w:w="1661" w:type="dxa"/>
          </w:tcPr>
          <w:p w14:paraId="7C2A7BE3" w14:textId="4579C20F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65.3 (+/- 11.3)</w:t>
            </w:r>
          </w:p>
        </w:tc>
        <w:tc>
          <w:tcPr>
            <w:tcW w:w="1286" w:type="dxa"/>
          </w:tcPr>
          <w:p w14:paraId="152A76CD" w14:textId="2B460F5E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0.126</w:t>
            </w:r>
            <w:r w:rsidRPr="008C3003">
              <w:rPr>
                <w:rFonts w:ascii="Calibri" w:hAnsi="Calibri" w:cs="Calibri"/>
                <w:color w:val="000000"/>
                <w:vertAlign w:val="superscript"/>
              </w:rPr>
              <w:t>2</w:t>
            </w:r>
          </w:p>
        </w:tc>
      </w:tr>
      <w:tr w:rsidR="008C3003" w:rsidRPr="00056795" w14:paraId="6B7B875A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CF58CA3" w14:textId="5E86CE18" w:rsidR="008C3003" w:rsidRPr="00056795" w:rsidRDefault="008C3003" w:rsidP="008C3003">
            <w:pPr>
              <w:rPr>
                <w:lang w:val="de-CH"/>
              </w:rPr>
            </w:pPr>
            <w:r w:rsidRPr="00056795">
              <w:rPr>
                <w:lang w:val="de-CH"/>
              </w:rPr>
              <w:t>male</w:t>
            </w:r>
          </w:p>
        </w:tc>
        <w:tc>
          <w:tcPr>
            <w:tcW w:w="1659" w:type="dxa"/>
          </w:tcPr>
          <w:p w14:paraId="4BDC9AE2" w14:textId="18293DD7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35 (77.8 %)</w:t>
            </w:r>
          </w:p>
        </w:tc>
        <w:tc>
          <w:tcPr>
            <w:tcW w:w="1590" w:type="dxa"/>
          </w:tcPr>
          <w:p w14:paraId="3F7201C4" w14:textId="137B4166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24 (88.9 %)</w:t>
            </w:r>
          </w:p>
        </w:tc>
        <w:tc>
          <w:tcPr>
            <w:tcW w:w="1661" w:type="dxa"/>
          </w:tcPr>
          <w:p w14:paraId="63210A1A" w14:textId="657F7331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1 (61.1 %)</w:t>
            </w:r>
          </w:p>
        </w:tc>
        <w:tc>
          <w:tcPr>
            <w:tcW w:w="1286" w:type="dxa"/>
          </w:tcPr>
          <w:p w14:paraId="1D94AB47" w14:textId="6BA0C703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C3003">
              <w:rPr>
                <w:lang w:val="de-CH"/>
              </w:rPr>
              <w:t>0.064</w:t>
            </w:r>
            <w:r w:rsidRPr="00056795">
              <w:rPr>
                <w:lang w:val="de-CH"/>
              </w:rPr>
              <w:t>¹</w:t>
            </w:r>
          </w:p>
        </w:tc>
      </w:tr>
      <w:tr w:rsidR="001A754E" w:rsidRPr="00056795" w14:paraId="15070A0F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17DBC725" w14:textId="10700722" w:rsidR="001A754E" w:rsidRPr="00056795" w:rsidRDefault="001A754E" w:rsidP="001A754E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education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degree</w:t>
            </w:r>
            <w:proofErr w:type="spellEnd"/>
            <w:r w:rsidRPr="00056795">
              <w:rPr>
                <w:lang w:val="de-CH"/>
              </w:rPr>
              <w:t>*</w:t>
            </w:r>
          </w:p>
        </w:tc>
        <w:tc>
          <w:tcPr>
            <w:tcW w:w="1659" w:type="dxa"/>
          </w:tcPr>
          <w:p w14:paraId="77D3E174" w14:textId="01930DF4" w:rsidR="001A754E" w:rsidRPr="00056795" w:rsidRDefault="001A754E" w:rsidP="001A7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590" w:type="dxa"/>
          </w:tcPr>
          <w:p w14:paraId="7848F398" w14:textId="77777777" w:rsidR="001A754E" w:rsidRPr="00056795" w:rsidRDefault="001A754E" w:rsidP="001A7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661" w:type="dxa"/>
          </w:tcPr>
          <w:p w14:paraId="65738BB7" w14:textId="6CD80980" w:rsidR="001A754E" w:rsidRPr="00056795" w:rsidRDefault="001A754E" w:rsidP="001A7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  <w:tc>
          <w:tcPr>
            <w:tcW w:w="1286" w:type="dxa"/>
          </w:tcPr>
          <w:p w14:paraId="1E4D42C4" w14:textId="5A5DA171" w:rsidR="001A754E" w:rsidRPr="00056795" w:rsidRDefault="008C3003" w:rsidP="001A7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C3003">
              <w:rPr>
                <w:lang w:val="de-CH"/>
              </w:rPr>
              <w:t>0.906</w:t>
            </w:r>
            <w:r w:rsidR="001A754E" w:rsidRPr="00056795">
              <w:rPr>
                <w:lang w:val="de-CH"/>
              </w:rPr>
              <w:t>¹</w:t>
            </w:r>
          </w:p>
        </w:tc>
      </w:tr>
      <w:tr w:rsidR="008C3003" w:rsidRPr="00056795" w14:paraId="687B545D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4A19A569" w14:textId="77777777" w:rsidR="008C3003" w:rsidRPr="00056795" w:rsidRDefault="008C3003" w:rsidP="008C3003">
            <w:pPr>
              <w:rPr>
                <w:lang w:val="de-CH"/>
              </w:rPr>
            </w:pPr>
            <w:r w:rsidRPr="00056795">
              <w:rPr>
                <w:lang w:val="de-CH"/>
              </w:rPr>
              <w:t xml:space="preserve">     1</w:t>
            </w:r>
          </w:p>
        </w:tc>
        <w:tc>
          <w:tcPr>
            <w:tcW w:w="1659" w:type="dxa"/>
          </w:tcPr>
          <w:p w14:paraId="55934DE5" w14:textId="2DA5C8EF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7 (15.6 %)</w:t>
            </w:r>
          </w:p>
        </w:tc>
        <w:tc>
          <w:tcPr>
            <w:tcW w:w="1590" w:type="dxa"/>
          </w:tcPr>
          <w:p w14:paraId="61E0C522" w14:textId="2918B2F9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4 (14.8 %)</w:t>
            </w:r>
          </w:p>
        </w:tc>
        <w:tc>
          <w:tcPr>
            <w:tcW w:w="1661" w:type="dxa"/>
          </w:tcPr>
          <w:p w14:paraId="54EB7D51" w14:textId="3C0D9CC6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3 (16.7 %)</w:t>
            </w:r>
          </w:p>
        </w:tc>
        <w:tc>
          <w:tcPr>
            <w:tcW w:w="1286" w:type="dxa"/>
          </w:tcPr>
          <w:p w14:paraId="75F238D6" w14:textId="77777777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</w:tr>
      <w:tr w:rsidR="008C3003" w:rsidRPr="00056795" w14:paraId="417C545C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5E605FE8" w14:textId="77777777" w:rsidR="008C3003" w:rsidRPr="00056795" w:rsidRDefault="008C3003" w:rsidP="008C3003">
            <w:pPr>
              <w:rPr>
                <w:lang w:val="de-CH"/>
              </w:rPr>
            </w:pPr>
            <w:r w:rsidRPr="00056795">
              <w:rPr>
                <w:lang w:val="de-CH"/>
              </w:rPr>
              <w:t xml:space="preserve">     2</w:t>
            </w:r>
          </w:p>
        </w:tc>
        <w:tc>
          <w:tcPr>
            <w:tcW w:w="1659" w:type="dxa"/>
          </w:tcPr>
          <w:p w14:paraId="608BA7A2" w14:textId="5F924B9C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5 (33.3 %)</w:t>
            </w:r>
          </w:p>
        </w:tc>
        <w:tc>
          <w:tcPr>
            <w:tcW w:w="1590" w:type="dxa"/>
          </w:tcPr>
          <w:p w14:paraId="626D8995" w14:textId="58C820C2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0 (37.0 %)</w:t>
            </w:r>
          </w:p>
        </w:tc>
        <w:tc>
          <w:tcPr>
            <w:tcW w:w="1661" w:type="dxa"/>
          </w:tcPr>
          <w:p w14:paraId="324C253E" w14:textId="0B781EEC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5 (27.8 %)</w:t>
            </w:r>
          </w:p>
        </w:tc>
        <w:tc>
          <w:tcPr>
            <w:tcW w:w="1286" w:type="dxa"/>
          </w:tcPr>
          <w:p w14:paraId="0A503134" w14:textId="77777777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</w:tr>
      <w:tr w:rsidR="008C3003" w:rsidRPr="00056795" w14:paraId="4C9A1FCD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59BD174D" w14:textId="77777777" w:rsidR="008C3003" w:rsidRPr="00056795" w:rsidRDefault="008C3003" w:rsidP="008C3003">
            <w:pPr>
              <w:rPr>
                <w:lang w:val="de-CH"/>
              </w:rPr>
            </w:pPr>
            <w:r w:rsidRPr="00056795">
              <w:rPr>
                <w:lang w:val="de-CH"/>
              </w:rPr>
              <w:t xml:space="preserve">     3</w:t>
            </w:r>
          </w:p>
        </w:tc>
        <w:tc>
          <w:tcPr>
            <w:tcW w:w="1659" w:type="dxa"/>
          </w:tcPr>
          <w:p w14:paraId="00993A53" w14:textId="314CCFDB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1 (24.4 %)</w:t>
            </w:r>
          </w:p>
        </w:tc>
        <w:tc>
          <w:tcPr>
            <w:tcW w:w="1590" w:type="dxa"/>
          </w:tcPr>
          <w:p w14:paraId="0CA78773" w14:textId="1D4DBFB2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6 (22.2 %)</w:t>
            </w:r>
          </w:p>
        </w:tc>
        <w:tc>
          <w:tcPr>
            <w:tcW w:w="1661" w:type="dxa"/>
          </w:tcPr>
          <w:p w14:paraId="4633C28F" w14:textId="3A6BC537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5 (27.8 %)</w:t>
            </w:r>
          </w:p>
        </w:tc>
        <w:tc>
          <w:tcPr>
            <w:tcW w:w="1286" w:type="dxa"/>
          </w:tcPr>
          <w:p w14:paraId="1F459CB9" w14:textId="77777777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</w:p>
        </w:tc>
      </w:tr>
      <w:tr w:rsidR="008C3003" w:rsidRPr="00056795" w14:paraId="6E60A628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50469C2B" w14:textId="1BC6A89F" w:rsidR="008C3003" w:rsidRPr="00056795" w:rsidRDefault="008C3003" w:rsidP="008C3003">
            <w:pPr>
              <w:rPr>
                <w:lang w:val="de-CH"/>
              </w:rPr>
            </w:pPr>
            <w:r w:rsidRPr="00056795">
              <w:rPr>
                <w:rFonts w:cstheme="minorHAnsi"/>
                <w:lang w:val="de-CH"/>
              </w:rPr>
              <w:t>≥</w:t>
            </w:r>
            <w:r w:rsidRPr="00056795">
              <w:rPr>
                <w:lang w:val="de-CH"/>
              </w:rPr>
              <w:t xml:space="preserve"> 1 </w:t>
            </w:r>
            <w:proofErr w:type="spellStart"/>
            <w:r w:rsidRPr="00056795">
              <w:rPr>
                <w:lang w:val="de-CH"/>
              </w:rPr>
              <w:t>vascular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risk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factors</w:t>
            </w:r>
            <w:proofErr w:type="spellEnd"/>
          </w:p>
        </w:tc>
        <w:tc>
          <w:tcPr>
            <w:tcW w:w="1659" w:type="dxa"/>
          </w:tcPr>
          <w:p w14:paraId="39705323" w14:textId="77CD2564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35 (77.8 %)</w:t>
            </w:r>
          </w:p>
        </w:tc>
        <w:tc>
          <w:tcPr>
            <w:tcW w:w="1590" w:type="dxa"/>
          </w:tcPr>
          <w:p w14:paraId="3FDAA7CF" w14:textId="3C27DFCB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24 (88.9 %)</w:t>
            </w:r>
          </w:p>
        </w:tc>
        <w:tc>
          <w:tcPr>
            <w:tcW w:w="1661" w:type="dxa"/>
          </w:tcPr>
          <w:p w14:paraId="3FE1F37D" w14:textId="70CB6284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1 (61.1 %)</w:t>
            </w:r>
          </w:p>
        </w:tc>
        <w:tc>
          <w:tcPr>
            <w:tcW w:w="1286" w:type="dxa"/>
          </w:tcPr>
          <w:p w14:paraId="6C680A51" w14:textId="099BADD4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C3003">
              <w:rPr>
                <w:lang w:val="de-CH"/>
              </w:rPr>
              <w:t>0.06</w:t>
            </w:r>
            <w:r>
              <w:rPr>
                <w:lang w:val="de-CH"/>
              </w:rPr>
              <w:t>5</w:t>
            </w:r>
            <w:r w:rsidRPr="00056795">
              <w:rPr>
                <w:lang w:val="de-CH"/>
              </w:rPr>
              <w:t>¹</w:t>
            </w:r>
          </w:p>
        </w:tc>
      </w:tr>
      <w:tr w:rsidR="008C3003" w:rsidRPr="00056795" w14:paraId="7717F07F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1B5E86F5" w14:textId="764FC4D4" w:rsidR="008C3003" w:rsidRPr="00056795" w:rsidRDefault="008C3003" w:rsidP="008C3003">
            <w:pPr>
              <w:rPr>
                <w:lang w:val="de-CH"/>
              </w:rPr>
            </w:pPr>
            <w:r w:rsidRPr="00056795">
              <w:rPr>
                <w:lang w:val="de-CH"/>
              </w:rPr>
              <w:t>Body Mass Index (BMI)</w:t>
            </w:r>
          </w:p>
        </w:tc>
        <w:tc>
          <w:tcPr>
            <w:tcW w:w="1659" w:type="dxa"/>
          </w:tcPr>
          <w:p w14:paraId="146C13B0" w14:textId="5A471302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28.2 (+/- 5.9)</w:t>
            </w:r>
          </w:p>
        </w:tc>
        <w:tc>
          <w:tcPr>
            <w:tcW w:w="1590" w:type="dxa"/>
          </w:tcPr>
          <w:p w14:paraId="25109ED1" w14:textId="6EA97412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31.4 (+/- 5.4)</w:t>
            </w:r>
          </w:p>
        </w:tc>
        <w:tc>
          <w:tcPr>
            <w:tcW w:w="1661" w:type="dxa"/>
          </w:tcPr>
          <w:p w14:paraId="113C00A3" w14:textId="4E5504A2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23.5 (+/- 2.2)</w:t>
            </w:r>
          </w:p>
        </w:tc>
        <w:tc>
          <w:tcPr>
            <w:tcW w:w="1286" w:type="dxa"/>
          </w:tcPr>
          <w:p w14:paraId="4DB6C106" w14:textId="325BF3C2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056795">
              <w:rPr>
                <w:lang w:val="de-CH"/>
              </w:rPr>
              <w:t>&lt; 0.001</w:t>
            </w:r>
            <w:r w:rsidRPr="00056795">
              <w:rPr>
                <w:vertAlign w:val="superscript"/>
                <w:lang w:val="de-CH"/>
              </w:rPr>
              <w:t>2</w:t>
            </w:r>
          </w:p>
        </w:tc>
      </w:tr>
      <w:tr w:rsidR="008C3003" w:rsidRPr="00056795" w14:paraId="350E8C38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6D79FE5F" w14:textId="021F4AA7" w:rsidR="008C3003" w:rsidRPr="00056795" w:rsidRDefault="008C3003" w:rsidP="008C3003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smoking</w:t>
            </w:r>
            <w:proofErr w:type="spellEnd"/>
          </w:p>
        </w:tc>
        <w:tc>
          <w:tcPr>
            <w:tcW w:w="1659" w:type="dxa"/>
          </w:tcPr>
          <w:p w14:paraId="7D74C34E" w14:textId="32A6BD43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5 (11.1 %)</w:t>
            </w:r>
          </w:p>
        </w:tc>
        <w:tc>
          <w:tcPr>
            <w:tcW w:w="1590" w:type="dxa"/>
          </w:tcPr>
          <w:p w14:paraId="46B1DBC0" w14:textId="364336D4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3 (11.1 %)</w:t>
            </w:r>
          </w:p>
        </w:tc>
        <w:tc>
          <w:tcPr>
            <w:tcW w:w="1661" w:type="dxa"/>
          </w:tcPr>
          <w:p w14:paraId="7C2061F8" w14:textId="1C0D5FA8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2 (11.1 %)</w:t>
            </w:r>
          </w:p>
        </w:tc>
        <w:tc>
          <w:tcPr>
            <w:tcW w:w="1286" w:type="dxa"/>
          </w:tcPr>
          <w:p w14:paraId="27384728" w14:textId="392CF723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056795">
              <w:rPr>
                <w:lang w:val="de-CH"/>
              </w:rPr>
              <w:t>0.</w:t>
            </w:r>
            <w:r>
              <w:rPr>
                <w:lang w:val="de-CH"/>
              </w:rPr>
              <w:t>999</w:t>
            </w:r>
            <w:r w:rsidRPr="00056795">
              <w:rPr>
                <w:lang w:val="de-CH"/>
              </w:rPr>
              <w:t>¹</w:t>
            </w:r>
          </w:p>
        </w:tc>
      </w:tr>
      <w:tr w:rsidR="008C3003" w:rsidRPr="00056795" w14:paraId="7918A95B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69A25F3D" w14:textId="063FF53E" w:rsidR="008C3003" w:rsidRPr="00056795" w:rsidRDefault="008C3003" w:rsidP="008C3003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blood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pressure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hypertension</w:t>
            </w:r>
            <w:proofErr w:type="spellEnd"/>
          </w:p>
        </w:tc>
        <w:tc>
          <w:tcPr>
            <w:tcW w:w="1659" w:type="dxa"/>
          </w:tcPr>
          <w:p w14:paraId="5D16EA95" w14:textId="098A3A88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30 (66.7 %)</w:t>
            </w:r>
          </w:p>
        </w:tc>
        <w:tc>
          <w:tcPr>
            <w:tcW w:w="1590" w:type="dxa"/>
          </w:tcPr>
          <w:p w14:paraId="5B0DD597" w14:textId="2E1D2DF1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20 (74.1 %)</w:t>
            </w:r>
          </w:p>
        </w:tc>
        <w:tc>
          <w:tcPr>
            <w:tcW w:w="1661" w:type="dxa"/>
          </w:tcPr>
          <w:p w14:paraId="152CA1BF" w14:textId="0F5564AC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0 (55.6 %)</w:t>
            </w:r>
          </w:p>
        </w:tc>
        <w:tc>
          <w:tcPr>
            <w:tcW w:w="1286" w:type="dxa"/>
          </w:tcPr>
          <w:p w14:paraId="4E359818" w14:textId="7B8AA101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C3003">
              <w:rPr>
                <w:lang w:val="de-CH"/>
              </w:rPr>
              <w:t>0.333</w:t>
            </w:r>
            <w:r w:rsidRPr="00056795">
              <w:rPr>
                <w:lang w:val="de-CH"/>
              </w:rPr>
              <w:t>¹</w:t>
            </w:r>
          </w:p>
        </w:tc>
      </w:tr>
      <w:tr w:rsidR="008C3003" w:rsidRPr="00056795" w14:paraId="09A2EBB8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76108C79" w14:textId="77777777" w:rsidR="008C3003" w:rsidRPr="00056795" w:rsidRDefault="008C3003" w:rsidP="008C3003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diabete</w:t>
            </w:r>
            <w:proofErr w:type="spellEnd"/>
          </w:p>
        </w:tc>
        <w:tc>
          <w:tcPr>
            <w:tcW w:w="1659" w:type="dxa"/>
          </w:tcPr>
          <w:p w14:paraId="41E04223" w14:textId="443B80C8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21 (46.7 %)</w:t>
            </w:r>
          </w:p>
        </w:tc>
        <w:tc>
          <w:tcPr>
            <w:tcW w:w="1590" w:type="dxa"/>
          </w:tcPr>
          <w:p w14:paraId="59557812" w14:textId="55BE1C0C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6 (59.3 %)</w:t>
            </w:r>
          </w:p>
        </w:tc>
        <w:tc>
          <w:tcPr>
            <w:tcW w:w="1661" w:type="dxa"/>
          </w:tcPr>
          <w:p w14:paraId="73EA032D" w14:textId="3019DC3F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5 (27.8 %)</w:t>
            </w:r>
          </w:p>
        </w:tc>
        <w:tc>
          <w:tcPr>
            <w:tcW w:w="1286" w:type="dxa"/>
          </w:tcPr>
          <w:p w14:paraId="633BD68E" w14:textId="7C424FE9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C3003">
              <w:rPr>
                <w:lang w:val="de-CH"/>
              </w:rPr>
              <w:t>0.077</w:t>
            </w:r>
            <w:r w:rsidRPr="00056795">
              <w:rPr>
                <w:lang w:val="de-CH"/>
              </w:rPr>
              <w:t>¹</w:t>
            </w:r>
          </w:p>
        </w:tc>
      </w:tr>
      <w:tr w:rsidR="008C3003" w:rsidRPr="00056795" w14:paraId="1B226A8E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B2F8339" w14:textId="77777777" w:rsidR="008C3003" w:rsidRPr="00056795" w:rsidRDefault="008C3003" w:rsidP="008C3003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dyslipidemia</w:t>
            </w:r>
            <w:proofErr w:type="spellEnd"/>
          </w:p>
        </w:tc>
        <w:tc>
          <w:tcPr>
            <w:tcW w:w="1659" w:type="dxa"/>
          </w:tcPr>
          <w:p w14:paraId="0AE0EF37" w14:textId="3DA54F35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5 (33.3 %)</w:t>
            </w:r>
          </w:p>
        </w:tc>
        <w:tc>
          <w:tcPr>
            <w:tcW w:w="1590" w:type="dxa"/>
          </w:tcPr>
          <w:p w14:paraId="03AF9540" w14:textId="6768D839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0 (37.0 %)</w:t>
            </w:r>
          </w:p>
        </w:tc>
        <w:tc>
          <w:tcPr>
            <w:tcW w:w="1661" w:type="dxa"/>
          </w:tcPr>
          <w:p w14:paraId="28C9EBBD" w14:textId="5FF5F39D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5 (27.8 %)</w:t>
            </w:r>
          </w:p>
        </w:tc>
        <w:tc>
          <w:tcPr>
            <w:tcW w:w="1286" w:type="dxa"/>
          </w:tcPr>
          <w:p w14:paraId="008C22DF" w14:textId="564FA904" w:rsidR="008C3003" w:rsidRPr="00056795" w:rsidRDefault="008C3003" w:rsidP="008C30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8C3003">
              <w:rPr>
                <w:lang w:val="de-CH"/>
              </w:rPr>
              <w:t>0.747</w:t>
            </w:r>
            <w:r w:rsidRPr="00056795">
              <w:rPr>
                <w:lang w:val="de-CH"/>
              </w:rPr>
              <w:t>¹</w:t>
            </w:r>
          </w:p>
        </w:tc>
      </w:tr>
      <w:tr w:rsidR="001A754E" w:rsidRPr="00056795" w14:paraId="5079FA89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7F752F24" w14:textId="2C7B0160" w:rsidR="001A754E" w:rsidRPr="00056795" w:rsidRDefault="001D619C" w:rsidP="001A754E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apnea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="001A754E" w:rsidRPr="00056795">
              <w:rPr>
                <w:lang w:val="de-CH"/>
              </w:rPr>
              <w:t>hypopnea</w:t>
            </w:r>
            <w:proofErr w:type="spellEnd"/>
            <w:r w:rsidR="001A754E" w:rsidRPr="00056795">
              <w:rPr>
                <w:lang w:val="de-CH"/>
              </w:rPr>
              <w:t xml:space="preserve"> </w:t>
            </w:r>
            <w:proofErr w:type="spellStart"/>
            <w:r w:rsidR="001A754E" w:rsidRPr="00056795">
              <w:rPr>
                <w:lang w:val="de-CH"/>
              </w:rPr>
              <w:t>index</w:t>
            </w:r>
            <w:proofErr w:type="spellEnd"/>
            <w:r w:rsidR="001A754E" w:rsidRPr="00056795">
              <w:rPr>
                <w:lang w:val="de-CH"/>
              </w:rPr>
              <w:t xml:space="preserve"> (/</w:t>
            </w:r>
            <w:proofErr w:type="gramStart"/>
            <w:r w:rsidR="001A754E" w:rsidRPr="00056795">
              <w:rPr>
                <w:lang w:val="de-CH"/>
              </w:rPr>
              <w:t>h)</w:t>
            </w:r>
            <w:r w:rsidRPr="00056795">
              <w:rPr>
                <w:lang w:val="de-CH"/>
              </w:rPr>
              <w:t>*</w:t>
            </w:r>
            <w:proofErr w:type="gramEnd"/>
            <w:r w:rsidRPr="00056795">
              <w:rPr>
                <w:lang w:val="de-CH"/>
              </w:rPr>
              <w:t>*</w:t>
            </w:r>
          </w:p>
        </w:tc>
        <w:tc>
          <w:tcPr>
            <w:tcW w:w="1659" w:type="dxa"/>
          </w:tcPr>
          <w:p w14:paraId="4D9E7A14" w14:textId="3468D3E4" w:rsidR="001A754E" w:rsidRPr="00056795" w:rsidRDefault="001A754E" w:rsidP="001A7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056795">
              <w:rPr>
                <w:lang w:val="en-GB"/>
              </w:rPr>
              <w:t>53.68 (±24.92)</w:t>
            </w:r>
          </w:p>
        </w:tc>
        <w:tc>
          <w:tcPr>
            <w:tcW w:w="1590" w:type="dxa"/>
          </w:tcPr>
          <w:p w14:paraId="080C2779" w14:textId="3DD7AF2D" w:rsidR="001A754E" w:rsidRPr="00056795" w:rsidRDefault="001A754E" w:rsidP="001A7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056795">
              <w:rPr>
                <w:lang w:val="de-CH"/>
              </w:rPr>
              <w:t>53.68 (±24.92)</w:t>
            </w:r>
          </w:p>
        </w:tc>
        <w:tc>
          <w:tcPr>
            <w:tcW w:w="1661" w:type="dxa"/>
          </w:tcPr>
          <w:p w14:paraId="53BE30CC" w14:textId="2D1C7010" w:rsidR="001A754E" w:rsidRPr="00056795" w:rsidRDefault="001A754E" w:rsidP="001A7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056795">
              <w:rPr>
                <w:lang w:val="de-CH"/>
              </w:rPr>
              <w:t>-</w:t>
            </w:r>
          </w:p>
        </w:tc>
        <w:tc>
          <w:tcPr>
            <w:tcW w:w="1286" w:type="dxa"/>
          </w:tcPr>
          <w:p w14:paraId="6903C3C3" w14:textId="0CEED086" w:rsidR="001A754E" w:rsidRPr="00056795" w:rsidRDefault="001A754E" w:rsidP="001A75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056795">
              <w:rPr>
                <w:lang w:val="de-CH"/>
              </w:rPr>
              <w:t>-</w:t>
            </w:r>
          </w:p>
        </w:tc>
      </w:tr>
      <w:tr w:rsidR="00DB297A" w:rsidRPr="00056795" w14:paraId="02BB4ECA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75751211" w14:textId="7366D9C0" w:rsidR="00DB297A" w:rsidRPr="00056795" w:rsidRDefault="00DB297A" w:rsidP="00DB297A">
            <w:pPr>
              <w:rPr>
                <w:lang w:val="en-US"/>
              </w:rPr>
            </w:pPr>
            <w:r w:rsidRPr="00056795">
              <w:rPr>
                <w:lang w:val="en-US"/>
              </w:rPr>
              <w:t>night breath device for OSA**</w:t>
            </w:r>
          </w:p>
        </w:tc>
        <w:tc>
          <w:tcPr>
            <w:tcW w:w="1659" w:type="dxa"/>
          </w:tcPr>
          <w:p w14:paraId="3404D2D8" w14:textId="5951C8F1" w:rsidR="00DB297A" w:rsidRPr="00056795" w:rsidRDefault="00DB297A" w:rsidP="00DB2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3 (28.9 %)</w:t>
            </w:r>
          </w:p>
        </w:tc>
        <w:tc>
          <w:tcPr>
            <w:tcW w:w="1590" w:type="dxa"/>
          </w:tcPr>
          <w:p w14:paraId="6AC06574" w14:textId="79A739EC" w:rsidR="00DB297A" w:rsidRPr="00056795" w:rsidRDefault="00DB297A" w:rsidP="00DB2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3 (48.1 %)</w:t>
            </w:r>
          </w:p>
        </w:tc>
        <w:tc>
          <w:tcPr>
            <w:tcW w:w="1661" w:type="dxa"/>
          </w:tcPr>
          <w:p w14:paraId="274310FC" w14:textId="267EDA90" w:rsidR="00DB297A" w:rsidRPr="00056795" w:rsidRDefault="00DB297A" w:rsidP="00DB2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0 (0.0 %)</w:t>
            </w:r>
          </w:p>
        </w:tc>
        <w:tc>
          <w:tcPr>
            <w:tcW w:w="1286" w:type="dxa"/>
          </w:tcPr>
          <w:p w14:paraId="449AD3C7" w14:textId="77777777" w:rsidR="00DB297A" w:rsidRPr="00056795" w:rsidRDefault="00DB297A" w:rsidP="00DB29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056795">
              <w:rPr>
                <w:lang w:val="de-CH"/>
              </w:rPr>
              <w:t>-</w:t>
            </w:r>
          </w:p>
        </w:tc>
      </w:tr>
      <w:tr w:rsidR="004154A7" w:rsidRPr="00056795" w14:paraId="41D12EE2" w14:textId="77777777" w:rsidTr="00DB6D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09DA18C4" w14:textId="4BBC9B8D" w:rsidR="004154A7" w:rsidRPr="00056795" w:rsidRDefault="004154A7" w:rsidP="004154A7">
            <w:pPr>
              <w:rPr>
                <w:lang w:val="de-CH"/>
              </w:rPr>
            </w:pPr>
            <w:proofErr w:type="spellStart"/>
            <w:r w:rsidRPr="004154A7">
              <w:rPr>
                <w:lang w:val="de-CH"/>
              </w:rPr>
              <w:t>modified</w:t>
            </w:r>
            <w:proofErr w:type="spellEnd"/>
            <w:r w:rsidRPr="004154A7">
              <w:rPr>
                <w:lang w:val="de-CH"/>
              </w:rPr>
              <w:t xml:space="preserve"> NOSAS score**</w:t>
            </w:r>
          </w:p>
        </w:tc>
        <w:tc>
          <w:tcPr>
            <w:tcW w:w="1659" w:type="dxa"/>
            <w:vAlign w:val="bottom"/>
          </w:tcPr>
          <w:p w14:paraId="0EF4C9DC" w14:textId="547E08FB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0.1 (+/- 4.7)</w:t>
            </w:r>
          </w:p>
        </w:tc>
        <w:tc>
          <w:tcPr>
            <w:tcW w:w="1590" w:type="dxa"/>
            <w:vAlign w:val="bottom"/>
          </w:tcPr>
          <w:p w14:paraId="2B61AA65" w14:textId="53FAA596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3.4 (+/- 2.5)</w:t>
            </w:r>
          </w:p>
        </w:tc>
        <w:tc>
          <w:tcPr>
            <w:tcW w:w="1661" w:type="dxa"/>
            <w:vAlign w:val="bottom"/>
          </w:tcPr>
          <w:p w14:paraId="5FF0B3CE" w14:textId="4B76DCE4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5.1 (+/- 1.8)</w:t>
            </w:r>
          </w:p>
        </w:tc>
        <w:tc>
          <w:tcPr>
            <w:tcW w:w="1286" w:type="dxa"/>
          </w:tcPr>
          <w:p w14:paraId="0FA82CF3" w14:textId="7E5EEF05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056795">
              <w:rPr>
                <w:lang w:val="de-CH"/>
              </w:rPr>
              <w:t>&lt; 0.001</w:t>
            </w:r>
            <w:r w:rsidRPr="00056795">
              <w:rPr>
                <w:vertAlign w:val="superscript"/>
                <w:lang w:val="de-CH"/>
              </w:rPr>
              <w:t>2</w:t>
            </w:r>
          </w:p>
        </w:tc>
      </w:tr>
      <w:tr w:rsidR="004154A7" w:rsidRPr="00056795" w14:paraId="7DF516D8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725CB95D" w14:textId="0D4234D5" w:rsidR="004154A7" w:rsidRPr="00056795" w:rsidRDefault="004154A7" w:rsidP="004154A7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preexisting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cognitive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disorder</w:t>
            </w:r>
            <w:proofErr w:type="spellEnd"/>
            <w:r w:rsidRPr="00056795">
              <w:rPr>
                <w:lang w:val="de-CH"/>
              </w:rPr>
              <w:t>***</w:t>
            </w:r>
          </w:p>
        </w:tc>
        <w:tc>
          <w:tcPr>
            <w:tcW w:w="1659" w:type="dxa"/>
          </w:tcPr>
          <w:p w14:paraId="15E94E50" w14:textId="0B82495B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6 (13.3 %)</w:t>
            </w:r>
          </w:p>
        </w:tc>
        <w:tc>
          <w:tcPr>
            <w:tcW w:w="1590" w:type="dxa"/>
          </w:tcPr>
          <w:p w14:paraId="1C0C7745" w14:textId="0C95A939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3 (11.1 %)</w:t>
            </w:r>
          </w:p>
        </w:tc>
        <w:tc>
          <w:tcPr>
            <w:tcW w:w="1661" w:type="dxa"/>
          </w:tcPr>
          <w:p w14:paraId="6A401CF8" w14:textId="0D29AC10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3 (16.7 %)</w:t>
            </w:r>
          </w:p>
        </w:tc>
        <w:tc>
          <w:tcPr>
            <w:tcW w:w="1286" w:type="dxa"/>
          </w:tcPr>
          <w:p w14:paraId="0FD51E38" w14:textId="1C9C47B3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4154A7">
              <w:rPr>
                <w:lang w:val="de-CH"/>
              </w:rPr>
              <w:t>0.676</w:t>
            </w:r>
            <w:r w:rsidRPr="00056795">
              <w:rPr>
                <w:lang w:val="de-CH"/>
              </w:rPr>
              <w:t>¹</w:t>
            </w:r>
          </w:p>
        </w:tc>
      </w:tr>
      <w:tr w:rsidR="004154A7" w:rsidRPr="00056795" w14:paraId="01A9AEFF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2B8FE2D4" w14:textId="75F8E4AE" w:rsidR="004154A7" w:rsidRPr="00056795" w:rsidRDefault="004154A7" w:rsidP="004154A7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preexisting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heart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disease</w:t>
            </w:r>
            <w:proofErr w:type="spellEnd"/>
            <w:r w:rsidRPr="00056795">
              <w:rPr>
                <w:lang w:val="de-CH"/>
              </w:rPr>
              <w:t>***</w:t>
            </w:r>
          </w:p>
        </w:tc>
        <w:tc>
          <w:tcPr>
            <w:tcW w:w="1659" w:type="dxa"/>
          </w:tcPr>
          <w:p w14:paraId="7DB739A1" w14:textId="71B3D7BB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1 (24.4 %)</w:t>
            </w:r>
          </w:p>
        </w:tc>
        <w:tc>
          <w:tcPr>
            <w:tcW w:w="1590" w:type="dxa"/>
          </w:tcPr>
          <w:p w14:paraId="0E69E19B" w14:textId="05CBE1E1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9 (33.3 %)</w:t>
            </w:r>
          </w:p>
        </w:tc>
        <w:tc>
          <w:tcPr>
            <w:tcW w:w="1661" w:type="dxa"/>
          </w:tcPr>
          <w:p w14:paraId="49FDA0E1" w14:textId="527A1B54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2 (11.1 %)</w:t>
            </w:r>
          </w:p>
        </w:tc>
        <w:tc>
          <w:tcPr>
            <w:tcW w:w="1286" w:type="dxa"/>
          </w:tcPr>
          <w:p w14:paraId="19E502D0" w14:textId="4796EC4D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4154A7">
              <w:rPr>
                <w:lang w:val="de-CH"/>
              </w:rPr>
              <w:t>0.271</w:t>
            </w:r>
            <w:r w:rsidRPr="00056795">
              <w:rPr>
                <w:lang w:val="de-CH"/>
              </w:rPr>
              <w:t>¹</w:t>
            </w:r>
          </w:p>
        </w:tc>
      </w:tr>
      <w:tr w:rsidR="004154A7" w:rsidRPr="00056795" w14:paraId="28920293" w14:textId="77777777" w:rsidTr="000567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0DF912BF" w14:textId="6869EC6E" w:rsidR="004154A7" w:rsidRPr="00056795" w:rsidRDefault="004154A7" w:rsidP="004154A7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preexisting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respiratory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disease</w:t>
            </w:r>
            <w:proofErr w:type="spellEnd"/>
            <w:r w:rsidRPr="00056795">
              <w:rPr>
                <w:lang w:val="de-CH"/>
              </w:rPr>
              <w:t>***</w:t>
            </w:r>
          </w:p>
        </w:tc>
        <w:tc>
          <w:tcPr>
            <w:tcW w:w="1659" w:type="dxa"/>
          </w:tcPr>
          <w:p w14:paraId="44F07AAD" w14:textId="61BEEE4C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6 (13.3 %)</w:t>
            </w:r>
          </w:p>
        </w:tc>
        <w:tc>
          <w:tcPr>
            <w:tcW w:w="1590" w:type="dxa"/>
          </w:tcPr>
          <w:p w14:paraId="26E13B7D" w14:textId="53372D56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5 (18.5 %)</w:t>
            </w:r>
          </w:p>
        </w:tc>
        <w:tc>
          <w:tcPr>
            <w:tcW w:w="1661" w:type="dxa"/>
          </w:tcPr>
          <w:p w14:paraId="2750F404" w14:textId="6B7BAFDE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 (5.6 %)</w:t>
            </w:r>
          </w:p>
        </w:tc>
        <w:tc>
          <w:tcPr>
            <w:tcW w:w="1286" w:type="dxa"/>
          </w:tcPr>
          <w:p w14:paraId="1C41EF9C" w14:textId="7C11FE36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4154A7">
              <w:rPr>
                <w:lang w:val="de-CH"/>
              </w:rPr>
              <w:t>0.638</w:t>
            </w:r>
            <w:r w:rsidRPr="00056795">
              <w:rPr>
                <w:lang w:val="de-CH"/>
              </w:rPr>
              <w:t>¹</w:t>
            </w:r>
          </w:p>
        </w:tc>
      </w:tr>
      <w:tr w:rsidR="004154A7" w:rsidRPr="00056795" w14:paraId="6BA74867" w14:textId="77777777" w:rsidTr="001A75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6" w:type="dxa"/>
          </w:tcPr>
          <w:p w14:paraId="3E29DE60" w14:textId="18138E80" w:rsidR="004154A7" w:rsidRPr="00056795" w:rsidRDefault="004154A7" w:rsidP="004154A7">
            <w:pPr>
              <w:rPr>
                <w:lang w:val="de-CH"/>
              </w:rPr>
            </w:pPr>
            <w:proofErr w:type="spellStart"/>
            <w:r w:rsidRPr="00056795">
              <w:rPr>
                <w:lang w:val="de-CH"/>
              </w:rPr>
              <w:t>toxic</w:t>
            </w:r>
            <w:proofErr w:type="spellEnd"/>
            <w:r w:rsidRPr="00056795">
              <w:rPr>
                <w:lang w:val="de-CH"/>
              </w:rPr>
              <w:t xml:space="preserve"> </w:t>
            </w:r>
            <w:proofErr w:type="spellStart"/>
            <w:r w:rsidRPr="00056795">
              <w:rPr>
                <w:lang w:val="de-CH"/>
              </w:rPr>
              <w:t>use</w:t>
            </w:r>
            <w:proofErr w:type="spellEnd"/>
            <w:r w:rsidRPr="00056795">
              <w:rPr>
                <w:lang w:val="de-CH"/>
              </w:rPr>
              <w:t>***</w:t>
            </w:r>
          </w:p>
        </w:tc>
        <w:tc>
          <w:tcPr>
            <w:tcW w:w="1659" w:type="dxa"/>
          </w:tcPr>
          <w:p w14:paraId="6744E842" w14:textId="63A30057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4 (8.9 %)</w:t>
            </w:r>
          </w:p>
        </w:tc>
        <w:tc>
          <w:tcPr>
            <w:tcW w:w="1590" w:type="dxa"/>
          </w:tcPr>
          <w:p w14:paraId="598F0E95" w14:textId="624B635F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3 (11.1 %)</w:t>
            </w:r>
          </w:p>
        </w:tc>
        <w:tc>
          <w:tcPr>
            <w:tcW w:w="1661" w:type="dxa"/>
          </w:tcPr>
          <w:p w14:paraId="602F4577" w14:textId="2CBEF8E2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>
              <w:rPr>
                <w:rFonts w:ascii="Calibri" w:hAnsi="Calibri" w:cs="Calibri"/>
                <w:color w:val="000000"/>
              </w:rPr>
              <w:t>1 (5.6 %)</w:t>
            </w:r>
          </w:p>
        </w:tc>
        <w:tc>
          <w:tcPr>
            <w:tcW w:w="1286" w:type="dxa"/>
          </w:tcPr>
          <w:p w14:paraId="1088D02F" w14:textId="1E45E0A7" w:rsidR="004154A7" w:rsidRPr="00056795" w:rsidRDefault="004154A7" w:rsidP="004154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CH"/>
              </w:rPr>
            </w:pPr>
            <w:r w:rsidRPr="004154A7">
              <w:rPr>
                <w:lang w:val="de-CH"/>
              </w:rPr>
              <w:t>0.640</w:t>
            </w:r>
            <w:r w:rsidRPr="00056795">
              <w:rPr>
                <w:lang w:val="de-CH"/>
              </w:rPr>
              <w:t>¹</w:t>
            </w:r>
          </w:p>
        </w:tc>
      </w:tr>
    </w:tbl>
    <w:p w14:paraId="2D523E0D" w14:textId="77777777" w:rsidR="00FF4089" w:rsidRPr="00056795" w:rsidRDefault="00FF4089" w:rsidP="00880CB0">
      <w:pPr>
        <w:jc w:val="both"/>
        <w:rPr>
          <w:lang w:val="de-CH"/>
        </w:rPr>
      </w:pPr>
    </w:p>
    <w:p w14:paraId="52DA0140" w14:textId="046AB1C3" w:rsidR="00B65B80" w:rsidRPr="00056795" w:rsidRDefault="004154A7" w:rsidP="00880CB0">
      <w:pPr>
        <w:jc w:val="both"/>
        <w:rPr>
          <w:lang w:val="de-CH"/>
        </w:rPr>
      </w:pPr>
      <w:proofErr w:type="spellStart"/>
      <w:r>
        <w:rPr>
          <w:u w:val="single"/>
          <w:lang w:val="de-CH"/>
        </w:rPr>
        <w:t>Supplemental</w:t>
      </w:r>
      <w:proofErr w:type="spellEnd"/>
      <w:r>
        <w:rPr>
          <w:u w:val="single"/>
          <w:lang w:val="de-CH"/>
        </w:rPr>
        <w:t xml:space="preserve"> </w:t>
      </w:r>
      <w:r w:rsidR="00B65B80" w:rsidRPr="00056795">
        <w:rPr>
          <w:u w:val="single"/>
          <w:lang w:val="de-CH"/>
        </w:rPr>
        <w:t>Table 1 legend</w:t>
      </w:r>
      <w:r w:rsidR="00B65B80" w:rsidRPr="00056795">
        <w:rPr>
          <w:lang w:val="de-CH"/>
        </w:rPr>
        <w:t>:</w:t>
      </w:r>
    </w:p>
    <w:p w14:paraId="2F631C93" w14:textId="09442E53" w:rsidR="008D6BF9" w:rsidRPr="001259F0" w:rsidRDefault="00F308F5" w:rsidP="00880CB0">
      <w:pPr>
        <w:jc w:val="both"/>
        <w:rPr>
          <w:lang w:val="en-US"/>
        </w:rPr>
      </w:pPr>
      <w:r w:rsidRPr="001259F0">
        <w:rPr>
          <w:lang w:val="en-US"/>
        </w:rPr>
        <w:t>¹ Fisher's exact</w:t>
      </w:r>
      <w:r w:rsidR="009E3C15" w:rsidRPr="001259F0">
        <w:rPr>
          <w:lang w:val="en-US"/>
        </w:rPr>
        <w:t xml:space="preserve"> test</w:t>
      </w:r>
      <w:r w:rsidR="00121B4A" w:rsidRPr="001259F0">
        <w:rPr>
          <w:lang w:val="en-US"/>
        </w:rPr>
        <w:t xml:space="preserve">. Table results </w:t>
      </w:r>
      <w:r w:rsidR="000620F6">
        <w:rPr>
          <w:lang w:val="en-US"/>
        </w:rPr>
        <w:t>were</w:t>
      </w:r>
      <w:r w:rsidR="00121B4A" w:rsidRPr="001259F0">
        <w:rPr>
          <w:lang w:val="en-US"/>
        </w:rPr>
        <w:t xml:space="preserve"> given in number of patient</w:t>
      </w:r>
      <w:r w:rsidR="001D619C" w:rsidRPr="001259F0">
        <w:rPr>
          <w:lang w:val="en-US"/>
        </w:rPr>
        <w:t>s</w:t>
      </w:r>
      <w:r w:rsidR="00121B4A" w:rsidRPr="001259F0">
        <w:rPr>
          <w:lang w:val="en-US"/>
        </w:rPr>
        <w:t xml:space="preserve"> (percentage of total number of patients per group)</w:t>
      </w:r>
      <w:r w:rsidR="001D619C" w:rsidRPr="001259F0">
        <w:rPr>
          <w:lang w:val="en-US"/>
        </w:rPr>
        <w:t>.</w:t>
      </w:r>
    </w:p>
    <w:p w14:paraId="09ACF465" w14:textId="403EC2A2" w:rsidR="009E3C15" w:rsidRPr="00056795" w:rsidRDefault="00014CA5" w:rsidP="00880CB0">
      <w:pPr>
        <w:jc w:val="both"/>
        <w:rPr>
          <w:lang w:val="en-US"/>
        </w:rPr>
      </w:pPr>
      <w:r w:rsidRPr="00056795">
        <w:rPr>
          <w:vertAlign w:val="superscript"/>
          <w:lang w:val="en-US"/>
        </w:rPr>
        <w:t>2</w:t>
      </w:r>
      <w:r w:rsidR="009E3C15" w:rsidRPr="00056795">
        <w:rPr>
          <w:lang w:val="en-US"/>
        </w:rPr>
        <w:t xml:space="preserve"> </w:t>
      </w:r>
      <w:r w:rsidRPr="00056795">
        <w:rPr>
          <w:lang w:val="en-US"/>
        </w:rPr>
        <w:t>t</w:t>
      </w:r>
      <w:r w:rsidR="009E3C15" w:rsidRPr="00056795">
        <w:rPr>
          <w:lang w:val="en-US"/>
        </w:rPr>
        <w:t>-test</w:t>
      </w:r>
      <w:r w:rsidR="001D619C" w:rsidRPr="00056795">
        <w:rPr>
          <w:lang w:val="en-US"/>
        </w:rPr>
        <w:t xml:space="preserve">. </w:t>
      </w:r>
      <w:r w:rsidR="001D619C" w:rsidRPr="001259F0">
        <w:rPr>
          <w:lang w:val="en-US"/>
        </w:rPr>
        <w:t xml:space="preserve">Table results </w:t>
      </w:r>
      <w:r w:rsidR="000620F6">
        <w:rPr>
          <w:lang w:val="en-US"/>
        </w:rPr>
        <w:t>were</w:t>
      </w:r>
      <w:r w:rsidR="001D619C" w:rsidRPr="001259F0">
        <w:rPr>
          <w:lang w:val="en-US"/>
        </w:rPr>
        <w:t xml:space="preserve"> given in </w:t>
      </w:r>
      <w:r w:rsidR="00200B65">
        <w:rPr>
          <w:lang w:val="en-US"/>
        </w:rPr>
        <w:t>mean</w:t>
      </w:r>
      <w:r w:rsidR="001D619C" w:rsidRPr="001259F0">
        <w:rPr>
          <w:lang w:val="en-US"/>
        </w:rPr>
        <w:t xml:space="preserve"> (</w:t>
      </w:r>
      <w:r w:rsidR="001D619C" w:rsidRPr="00056795">
        <w:rPr>
          <w:lang w:val="en-GB"/>
        </w:rPr>
        <w:t xml:space="preserve">± </w:t>
      </w:r>
      <w:r w:rsidR="00200B65">
        <w:rPr>
          <w:lang w:val="en-GB"/>
        </w:rPr>
        <w:t>standard deviation</w:t>
      </w:r>
      <w:r w:rsidR="001D619C" w:rsidRPr="001259F0">
        <w:rPr>
          <w:lang w:val="en-US"/>
        </w:rPr>
        <w:t>).</w:t>
      </w:r>
    </w:p>
    <w:p w14:paraId="771740A1" w14:textId="77777777" w:rsidR="001D619C" w:rsidRPr="00056795" w:rsidRDefault="001D619C" w:rsidP="009E3C15">
      <w:pPr>
        <w:rPr>
          <w:lang w:val="en-US"/>
        </w:rPr>
      </w:pPr>
    </w:p>
    <w:p w14:paraId="21A0752F" w14:textId="69698C9A" w:rsidR="00D275AD" w:rsidRPr="00056795" w:rsidRDefault="00D275AD" w:rsidP="00880CB0">
      <w:pPr>
        <w:jc w:val="both"/>
        <w:rPr>
          <w:lang w:val="en-US"/>
        </w:rPr>
      </w:pPr>
      <w:r w:rsidRPr="00056795">
        <w:rPr>
          <w:lang w:val="en-US"/>
        </w:rPr>
        <w:t>*</w:t>
      </w:r>
      <w:r w:rsidRPr="001259F0">
        <w:rPr>
          <w:lang w:val="en-US"/>
        </w:rPr>
        <w:t xml:space="preserve"> Education degree</w:t>
      </w:r>
      <w:r w:rsidR="001A754E" w:rsidRPr="001259F0">
        <w:rPr>
          <w:lang w:val="en-US"/>
        </w:rPr>
        <w:t xml:space="preserve"> </w:t>
      </w:r>
      <w:r w:rsidR="00F24C92" w:rsidRPr="001259F0">
        <w:rPr>
          <w:lang w:val="en-US"/>
        </w:rPr>
        <w:t>was</w:t>
      </w:r>
      <w:r w:rsidR="001A754E" w:rsidRPr="001259F0">
        <w:rPr>
          <w:lang w:val="en-US"/>
        </w:rPr>
        <w:t xml:space="preserve"> defined as followed: 1=primary education, 2=lower secondary education, 3=upper secondary education.</w:t>
      </w:r>
    </w:p>
    <w:p w14:paraId="3B555F9C" w14:textId="0C322DC8" w:rsidR="00B65B80" w:rsidRPr="00056795" w:rsidRDefault="00B65B80" w:rsidP="00880CB0">
      <w:pPr>
        <w:jc w:val="both"/>
        <w:rPr>
          <w:lang w:val="en-US"/>
        </w:rPr>
      </w:pPr>
      <w:r w:rsidRPr="00056795">
        <w:rPr>
          <w:lang w:val="en-US"/>
        </w:rPr>
        <w:t>*</w:t>
      </w:r>
      <w:r w:rsidR="00D275AD" w:rsidRPr="00056795">
        <w:rPr>
          <w:lang w:val="en-US"/>
        </w:rPr>
        <w:t>*</w:t>
      </w:r>
      <w:r w:rsidRPr="00056795">
        <w:rPr>
          <w:lang w:val="en-US"/>
        </w:rPr>
        <w:t xml:space="preserve"> </w:t>
      </w:r>
      <w:bookmarkStart w:id="1" w:name="_Hlk99966206"/>
      <w:r w:rsidR="00C60244" w:rsidRPr="00056795">
        <w:rPr>
          <w:lang w:val="en-US"/>
        </w:rPr>
        <w:t xml:space="preserve">Definite OSA </w:t>
      </w:r>
      <w:r w:rsidR="00F24C92" w:rsidRPr="00056795">
        <w:rPr>
          <w:lang w:val="en-US"/>
        </w:rPr>
        <w:t>was</w:t>
      </w:r>
      <w:r w:rsidR="00C60244" w:rsidRPr="00056795">
        <w:rPr>
          <w:lang w:val="en-US"/>
        </w:rPr>
        <w:t xml:space="preserve"> assessed by polysomnography (gold standard)</w:t>
      </w:r>
      <w:r w:rsidR="00D275AD" w:rsidRPr="00056795">
        <w:rPr>
          <w:lang w:val="en-US"/>
        </w:rPr>
        <w:t>.</w:t>
      </w:r>
      <w:r w:rsidR="00C60244" w:rsidRPr="00056795">
        <w:rPr>
          <w:rFonts w:ascii="Arial" w:hAnsi="Arial" w:cs="Arial"/>
          <w:noProof/>
          <w:sz w:val="24"/>
          <w:szCs w:val="24"/>
          <w:vertAlign w:val="superscript"/>
          <w:lang w:val="en-GB"/>
        </w:rPr>
        <w:t>12,</w:t>
      </w:r>
      <w:r w:rsidR="00D275AD" w:rsidRPr="00056795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ZW5qYWZpZWxkPC9BdXRob3I+PFllYXI+MjAxOTwvWWVh
cj48UmVjTnVtPjEwMjc8L1JlY051bT48RGlzcGxheVRleHQ+PHN0eWxlIGZhY2U9InN1cGVyc2Ny
aXB0Ij4xNTwvc3R5bGU+PC9EaXNwbGF5VGV4dD48cmVjb3JkPjxyZWMtbnVtYmVyPjEwMjc8L3Jl
Yy1udW1iZXI+PGZvcmVpZ24ta2V5cz48a2V5IGFwcD0iRU4iIGRiLWlkPSJ2d2FkcGV0cnF3dnJ0
MWUyNXBoNWQwc2Vhd2Y5dHNlZDU5ZDAiIHRpbWVzdGFtcD0iMTY0ODc0NTAzMSI+MTAyNzwva2V5
PjwvZm9yZWlnbi1rZXlzPjxyZWYtdHlwZSBuYW1lPSJKb3VybmFsIEFydGljbGUiPjE3PC9yZWYt
dHlwZT48Y29udHJpYnV0b3JzPjxhdXRob3JzPjxhdXRob3I+QmVuamFmaWVsZCwgQS4gVi48L2F1
dGhvcj48YXV0aG9yPkF5YXMsIE4uIFQuPC9hdXRob3I+PGF1dGhvcj5FYXN0d29vZCwgUC4gUi48
L2F1dGhvcj48YXV0aG9yPkhlaW56ZXIsIFIuPC9hdXRob3I+PGF1dGhvcj5JcCwgTS4gUy4gTS48
L2F1dGhvcj48YXV0aG9yPk1vcnJlbGwsIE0uIEouPC9hdXRob3I+PGF1dGhvcj5OdW5leiwgQy4g
TS48L2F1dGhvcj48YXV0aG9yPlBhdGVsLCBTLiBSLjwvYXV0aG9yPjxhdXRob3I+UGVuemVsLCBU
LjwvYXV0aG9yPjxhdXRob3I+UMOpcGluLCBKLiBMLjwvYXV0aG9yPjxhdXRob3I+UGVwcGFyZCwg
UC4gRS48L2F1dGhvcj48YXV0aG9yPlNpbmhhLCBTLjwvYXV0aG9yPjxhdXRob3I+VHVmaWssIFMu
PC9hdXRob3I+PGF1dGhvcj5WYWxlbnRpbmUsIEsuPC9hdXRob3I+PGF1dGhvcj5NYWxob3RyYSwg
QS48L2F1dGhvcj48L2F1dGhvcnM+PC9jb250cmlidXRvcnM+PGF1dGgtYWRkcmVzcz5SZXNNZWQg
U2NpZW5jZSBDZW50ZXIsIFNhbiBEaWVnbywgQ0EsIFVTQS4mI3hEO0RlcGFydG1lbnQgb2YgTWVk
aWNpbmUsIFVuaXZlcnNpdHkgb2YgQnJpdGlzaCBDb2x1bWJpYSwgVmFuY291dmVyLCBCQywgQ2Fu
YWRhLiYjeEQ7Q2VudHJlIGZvciBTbGVlcCBTY2llbmNlLCBTY2hvb2wgb2YgSHVtYW4gU2NpZW5j
ZXMsIFVuaXZlcnNpdHkgb2YgV2VzdGVybiBBdXN0cmFsaWEsIGFuZCBEZXBhcnRtZW50IG9mIFB1
bG1vbmFyeSBQaHlzaW9sb2d5IGFuZCBTbGVlcCBNZWRpY2luZSwgV2VzdCBBdXN0cmFsaWFuIFNs
ZWVwIERpc29yZGVycyBSZXNlYXJjaCBJbnN0aXR1dGUsIFNpciBDaGFybGVzIEdhaXJkbmVyIEhv
c3BpdGFsLCBOZWRsYW5kcywgUGVydGgsIFdBLCBBdXN0cmFsaWEuJiN4RDtDZW50ZXIgZm9yIElu
dmVzdGlnYXRpb24gYW5kIFJlc2VhcmNoIGluIFNsZWVwIChDSVJTKSwgVW5pdmVyc2l0eSBIb3Nw
aXRhbCBvZiBMYXVzYW5uZSwgTGF1c2FubmUsIFN3aXR6ZXJsYW5kLiYjeEQ7RGVwYXJ0bWVudCBv
ZiBNZWRpY2luZSwgVW5pdmVyc2l0eSBvZiBIb25nIEtvbmcsIEhvbmcgS29uZyBTcGVjaWFsIEFk
bWluaXN0cmF0aXZlIFJlZ2lvbiwgQ2hpbmEuJiN4RDtOYXRpb25hbCBIZWFydCBhbmQgTHVuZyBJ
bnN0aXR1dGUsIEltcGVyaWFsIENvbGxlZ2UgTG9uZG9uLCBSb3lhbCBCcm9tcHRvbiBhbmQgSGFy
ZWZpZWxkIE5IUyBGb3VuZGF0aW9uIFRydXN0LCBMb25kb24sIFVLLiYjeEQ7RGl2aXNpb24gb2Yg
UHVsbW9uYXJ5LCBBbGxlcmd5IGFuZCBDcml0aWNhbCBDYXJlIE1lZGljaW5lLCBVbml2ZXJzaXR5
IG9mIFBpdHRzYnVyZ2gsIFBpdHRzYnVyZ2gsIFBBLCBVU0EuJiN4RDtDaGFyaXTDqSAtIFVuaXZl
cnNpdMOkdHNtZWRpemluIEJlcmxpbiwgQmVybGluLCBHZXJtYW55LiYjeEQ7SFAyIExhYm9yYXRv
cnksIElOU0VSTSBVMTA0MiwgVW5pdi4gR3Jlbm9ibGUgQWxwZXMsIGFuZCBFRkNSIGxhYm9yYXRv
cnksIEdyZW5vYmxlIEFscGVzIFVuaXZlcnNpdHkgSG9zcGl0YWwsIEdyZW5vYmxlLCBGcmFuY2Uu
JiN4RDtEZXBhcnRtZW50IG9mIFBvcHVsYXRpb24gSGVhbHRoIFNjaWVuY2VzLCBVbml2ZXJzaXR5
IG9mIFdpc2NvbnNpbiwgU2Nob29sIG9mIE1lZGljaW5lIGFuZCBQdWJsaWMgSGVhbHRoLCBNYWRp
c29uLCBXSSwgVVNBLiYjeEQ7QWxsIEluZGlhIEluc3RpdHV0ZSBvZiBNZWRpY2FsIFNjaWVuY2Vz
LCBOZXcgRGVsaGksIEluZGlhLiYjeEQ7VW5pdmVyc2lkYWRlIEZlZGVyYWwgZGUgU2FvIFBhdWxv
LCBTYW8gUGF1bG8sIEJyYXppbC4mI3hEO1VuaXZlcnNpdHkgb2YgQ2FsaWZvcm5pYSBTYW4gRGll
Z28sIExhIEpvbGxhLCBDQSwgVVNBLiBFbGVjdHJvbmljIGFkZHJlc3M6IGFtYWxob3RyYUB1Y3Nk
LmVkdS48L2F1dGgtYWRkcmVzcz48dGl0bGVzPjx0aXRsZT5Fc3RpbWF0aW9uIG9mIHRoZSBnbG9i
YWwgcHJldmFsZW5jZSBhbmQgYnVyZGVuIG9mIG9ic3RydWN0aXZlIHNsZWVwIGFwbm9lYTogYSBs
aXRlcmF0dXJlLWJhc2VkIGFuYWx5c2lzPC90aXRsZT48c2Vjb25kYXJ5LXRpdGxlPkxhbmNldCBS
ZXNwaXIgTWVkPC9zZWNvbmRhcnktdGl0bGU+PC90aXRsZXM+PHBlcmlvZGljYWw+PGZ1bGwtdGl0
bGU+TGFuY2V0IFJlc3BpciBNZWQ8L2Z1bGwtdGl0bGU+PC9wZXJpb2RpY2FsPjxwYWdlcz42ODct
Njk4PC9wYWdlcz48dm9sdW1lPjc8L3ZvbHVtZT48bnVtYmVyPjg8L251bWJlcj48ZWRpdGlvbj4y
MDE5LzA3LzE0PC9lZGl0aW9uPjxrZXl3b3Jkcz48a2V5d29yZD5BZHVsdDwva2V5d29yZD48a2V5
d29yZD5BZ2VkPC9rZXl3b3JkPjxrZXl3b3JkPkFzaWEvZXBpZGVtaW9sb2d5PC9rZXl3b3JkPjxr
ZXl3b3JkPkF1c3RyYWxhc2lhL2VwaWRlbWlvbG9neTwva2V5d29yZD48a2V5d29yZD4qQ29zdCBv
ZiBJbGxuZXNzPC9rZXl3b3JkPjxrZXl3b3JkPkV1cm9wZS9lcGlkZW1pb2xvZ3k8L2tleXdvcmQ+
PGtleXdvcmQ+RmVtYWxlPC9rZXl3b3JkPjxrZXl3b3JkPkh1bWFuczwva2V5d29yZD48a2V5d29y
ZD5JbnRlcm5hdGlvbmFsaXR5PC9rZXl3b3JkPjxrZXl3b3JkPk1hbGU8L2tleXdvcmQ+PGtleXdv
cmQ+TWlkZGxlIEFnZWQ8L2tleXdvcmQ+PGtleXdvcmQ+UHJldmFsZW5jZTwva2V5d29yZD48a2V5
d29yZD5TbGVlcCBBcG5lYSwgT2JzdHJ1Y3RpdmUvKmVwaWRlbWlvbG9neTwva2V5d29yZD48a2V5
d29yZD5Tb3V0aCBBbWVyaWNhL2VwaWRlbWlvbG9neTwva2V5d29yZD48a2V5d29yZD5Vbml0ZWQg
U3RhdGVzL2VwaWRlbWlvbG9neTwva2V5d29yZD48L2tleXdvcmRzPjxkYXRlcz48eWVhcj4yMDE5
PC95ZWFyPjxwdWItZGF0ZXM+PGRhdGU+QXVnPC9kYXRlPjwvcHViLWRhdGVzPjwvZGF0ZXM+PGlz
Ym4+MjIxMy0yNjAwIChQcmludCkmI3hEOzIyMTMtMjYwMDwvaXNibj48YWNjZXNzaW9uLW51bT4z
MTMwMDMzNDwvYWNjZXNzaW9uLW51bT48dXJscz48cmVsYXRlZC11cmxzPjx1cmw+aHR0cHM6Ly9l
c2Nob2xhcnNoaXAub3JnL2NvbnRlbnQvcXQ2MzEydjJiMC9xdDYzMTJ2MmIwLnBkZj90PXB2M2Zk
djwvdXJsPjwvcmVsYXRlZC11cmxzPjwvdXJscz48Y3VzdG9tMj5QTUM3MDA3NzYzPC9jdXN0b20y
PjxjdXN0b202Pk5JSE1TMTA0NzIyNjwvY3VzdG9tNj48ZWxlY3Ryb25pYy1yZXNvdXJjZS1udW0+
MTAuMTAxNi9zMjIxMy0yNjAwKDE5KTMwMTk4LTU8L2VsZWN0cm9uaWMtcmVzb3VyY2UtbnVtPjxy
ZW1vdGUtZGF0YWJhc2UtcHJvdmlkZXI+TkxNPC9yZW1vdGUtZGF0YWJhc2UtcHJvdmlkZXI+PGxh
bmd1YWdlPmVuZzwvbGFuZ3VhZ2U+PC9yZWNvcmQ+PC9DaXRlPjwvRW5kTm90ZT5=
</w:fldData>
        </w:fldChar>
      </w:r>
      <w:r w:rsidR="00D275AD" w:rsidRPr="00056795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D275AD" w:rsidRPr="00056795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ZW5qYWZpZWxkPC9BdXRob3I+PFllYXI+MjAxOTwvWWVh
cj48UmVjTnVtPjEwMjc8L1JlY051bT48RGlzcGxheVRleHQ+PHN0eWxlIGZhY2U9InN1cGVyc2Ny
aXB0Ij4xNTwvc3R5bGU+PC9EaXNwbGF5VGV4dD48cmVjb3JkPjxyZWMtbnVtYmVyPjEwMjc8L3Jl
Yy1udW1iZXI+PGZvcmVpZ24ta2V5cz48a2V5IGFwcD0iRU4iIGRiLWlkPSJ2d2FkcGV0cnF3dnJ0
MWUyNXBoNWQwc2Vhd2Y5dHNlZDU5ZDAiIHRpbWVzdGFtcD0iMTY0ODc0NTAzMSI+MTAyNzwva2V5
PjwvZm9yZWlnbi1rZXlzPjxyZWYtdHlwZSBuYW1lPSJKb3VybmFsIEFydGljbGUiPjE3PC9yZWYt
dHlwZT48Y29udHJpYnV0b3JzPjxhdXRob3JzPjxhdXRob3I+QmVuamFmaWVsZCwgQS4gVi48L2F1
dGhvcj48YXV0aG9yPkF5YXMsIE4uIFQuPC9hdXRob3I+PGF1dGhvcj5FYXN0d29vZCwgUC4gUi48
L2F1dGhvcj48YXV0aG9yPkhlaW56ZXIsIFIuPC9hdXRob3I+PGF1dGhvcj5JcCwgTS4gUy4gTS48
L2F1dGhvcj48YXV0aG9yPk1vcnJlbGwsIE0uIEouPC9hdXRob3I+PGF1dGhvcj5OdW5leiwgQy4g
TS48L2F1dGhvcj48YXV0aG9yPlBhdGVsLCBTLiBSLjwvYXV0aG9yPjxhdXRob3I+UGVuemVsLCBU
LjwvYXV0aG9yPjxhdXRob3I+UMOpcGluLCBKLiBMLjwvYXV0aG9yPjxhdXRob3I+UGVwcGFyZCwg
UC4gRS48L2F1dGhvcj48YXV0aG9yPlNpbmhhLCBTLjwvYXV0aG9yPjxhdXRob3I+VHVmaWssIFMu
PC9hdXRob3I+PGF1dGhvcj5WYWxlbnRpbmUsIEsuPC9hdXRob3I+PGF1dGhvcj5NYWxob3RyYSwg
QS48L2F1dGhvcj48L2F1dGhvcnM+PC9jb250cmlidXRvcnM+PGF1dGgtYWRkcmVzcz5SZXNNZWQg
U2NpZW5jZSBDZW50ZXIsIFNhbiBEaWVnbywgQ0EsIFVTQS4mI3hEO0RlcGFydG1lbnQgb2YgTWVk
aWNpbmUsIFVuaXZlcnNpdHkgb2YgQnJpdGlzaCBDb2x1bWJpYSwgVmFuY291dmVyLCBCQywgQ2Fu
YWRhLiYjeEQ7Q2VudHJlIGZvciBTbGVlcCBTY2llbmNlLCBTY2hvb2wgb2YgSHVtYW4gU2NpZW5j
ZXMsIFVuaXZlcnNpdHkgb2YgV2VzdGVybiBBdXN0cmFsaWEsIGFuZCBEZXBhcnRtZW50IG9mIFB1
bG1vbmFyeSBQaHlzaW9sb2d5IGFuZCBTbGVlcCBNZWRpY2luZSwgV2VzdCBBdXN0cmFsaWFuIFNs
ZWVwIERpc29yZGVycyBSZXNlYXJjaCBJbnN0aXR1dGUsIFNpciBDaGFybGVzIEdhaXJkbmVyIEhv
c3BpdGFsLCBOZWRsYW5kcywgUGVydGgsIFdBLCBBdXN0cmFsaWEuJiN4RDtDZW50ZXIgZm9yIElu
dmVzdGlnYXRpb24gYW5kIFJlc2VhcmNoIGluIFNsZWVwIChDSVJTKSwgVW5pdmVyc2l0eSBIb3Nw
aXRhbCBvZiBMYXVzYW5uZSwgTGF1c2FubmUsIFN3aXR6ZXJsYW5kLiYjeEQ7RGVwYXJ0bWVudCBv
ZiBNZWRpY2luZSwgVW5pdmVyc2l0eSBvZiBIb25nIEtvbmcsIEhvbmcgS29uZyBTcGVjaWFsIEFk
bWluaXN0cmF0aXZlIFJlZ2lvbiwgQ2hpbmEuJiN4RDtOYXRpb25hbCBIZWFydCBhbmQgTHVuZyBJ
bnN0aXR1dGUsIEltcGVyaWFsIENvbGxlZ2UgTG9uZG9uLCBSb3lhbCBCcm9tcHRvbiBhbmQgSGFy
ZWZpZWxkIE5IUyBGb3VuZGF0aW9uIFRydXN0LCBMb25kb24sIFVLLiYjeEQ7RGl2aXNpb24gb2Yg
UHVsbW9uYXJ5LCBBbGxlcmd5IGFuZCBDcml0aWNhbCBDYXJlIE1lZGljaW5lLCBVbml2ZXJzaXR5
IG9mIFBpdHRzYnVyZ2gsIFBpdHRzYnVyZ2gsIFBBLCBVU0EuJiN4RDtDaGFyaXTDqSAtIFVuaXZl
cnNpdMOkdHNtZWRpemluIEJlcmxpbiwgQmVybGluLCBHZXJtYW55LiYjeEQ7SFAyIExhYm9yYXRv
cnksIElOU0VSTSBVMTA0MiwgVW5pdi4gR3Jlbm9ibGUgQWxwZXMsIGFuZCBFRkNSIGxhYm9yYXRv
cnksIEdyZW5vYmxlIEFscGVzIFVuaXZlcnNpdHkgSG9zcGl0YWwsIEdyZW5vYmxlLCBGcmFuY2Uu
JiN4RDtEZXBhcnRtZW50IG9mIFBvcHVsYXRpb24gSGVhbHRoIFNjaWVuY2VzLCBVbml2ZXJzaXR5
IG9mIFdpc2NvbnNpbiwgU2Nob29sIG9mIE1lZGljaW5lIGFuZCBQdWJsaWMgSGVhbHRoLCBNYWRp
c29uLCBXSSwgVVNBLiYjeEQ7QWxsIEluZGlhIEluc3RpdHV0ZSBvZiBNZWRpY2FsIFNjaWVuY2Vz
LCBOZXcgRGVsaGksIEluZGlhLiYjeEQ7VW5pdmVyc2lkYWRlIEZlZGVyYWwgZGUgU2FvIFBhdWxv
LCBTYW8gUGF1bG8sIEJyYXppbC4mI3hEO1VuaXZlcnNpdHkgb2YgQ2FsaWZvcm5pYSBTYW4gRGll
Z28sIExhIEpvbGxhLCBDQSwgVVNBLiBFbGVjdHJvbmljIGFkZHJlc3M6IGFtYWxob3RyYUB1Y3Nk
LmVkdS48L2F1dGgtYWRkcmVzcz48dGl0bGVzPjx0aXRsZT5Fc3RpbWF0aW9uIG9mIHRoZSBnbG9i
YWwgcHJldmFsZW5jZSBhbmQgYnVyZGVuIG9mIG9ic3RydWN0aXZlIHNsZWVwIGFwbm9lYTogYSBs
aXRlcmF0dXJlLWJhc2VkIGFuYWx5c2lzPC90aXRsZT48c2Vjb25kYXJ5LXRpdGxlPkxhbmNldCBS
ZXNwaXIgTWVkPC9zZWNvbmRhcnktdGl0bGU+PC90aXRsZXM+PHBlcmlvZGljYWw+PGZ1bGwtdGl0
bGU+TGFuY2V0IFJlc3BpciBNZWQ8L2Z1bGwtdGl0bGU+PC9wZXJpb2RpY2FsPjxwYWdlcz42ODct
Njk4PC9wYWdlcz48dm9sdW1lPjc8L3ZvbHVtZT48bnVtYmVyPjg8L251bWJlcj48ZWRpdGlvbj4y
MDE5LzA3LzE0PC9lZGl0aW9uPjxrZXl3b3Jkcz48a2V5d29yZD5BZHVsdDwva2V5d29yZD48a2V5
d29yZD5BZ2VkPC9rZXl3b3JkPjxrZXl3b3JkPkFzaWEvZXBpZGVtaW9sb2d5PC9rZXl3b3JkPjxr
ZXl3b3JkPkF1c3RyYWxhc2lhL2VwaWRlbWlvbG9neTwva2V5d29yZD48a2V5d29yZD4qQ29zdCBv
ZiBJbGxuZXNzPC9rZXl3b3JkPjxrZXl3b3JkPkV1cm9wZS9lcGlkZW1pb2xvZ3k8L2tleXdvcmQ+
PGtleXdvcmQ+RmVtYWxlPC9rZXl3b3JkPjxrZXl3b3JkPkh1bWFuczwva2V5d29yZD48a2V5d29y
ZD5JbnRlcm5hdGlvbmFsaXR5PC9rZXl3b3JkPjxrZXl3b3JkPk1hbGU8L2tleXdvcmQ+PGtleXdv
cmQ+TWlkZGxlIEFnZWQ8L2tleXdvcmQ+PGtleXdvcmQ+UHJldmFsZW5jZTwva2V5d29yZD48a2V5
d29yZD5TbGVlcCBBcG5lYSwgT2JzdHJ1Y3RpdmUvKmVwaWRlbWlvbG9neTwva2V5d29yZD48a2V5
d29yZD5Tb3V0aCBBbWVyaWNhL2VwaWRlbWlvbG9neTwva2V5d29yZD48a2V5d29yZD5Vbml0ZWQg
U3RhdGVzL2VwaWRlbWlvbG9neTwva2V5d29yZD48L2tleXdvcmRzPjxkYXRlcz48eWVhcj4yMDE5
PC95ZWFyPjxwdWItZGF0ZXM+PGRhdGU+QXVnPC9kYXRlPjwvcHViLWRhdGVzPjwvZGF0ZXM+PGlz
Ym4+MjIxMy0yNjAwIChQcmludCkmI3hEOzIyMTMtMjYwMDwvaXNibj48YWNjZXNzaW9uLW51bT4z
MTMwMDMzNDwvYWNjZXNzaW9uLW51bT48dXJscz48cmVsYXRlZC11cmxzPjx1cmw+aHR0cHM6Ly9l
c2Nob2xhcnNoaXAub3JnL2NvbnRlbnQvcXQ2MzEydjJiMC9xdDYzMTJ2MmIwLnBkZj90PXB2M2Zk
djwvdXJsPjwvcmVsYXRlZC11cmxzPjwvdXJscz48Y3VzdG9tMj5QTUM3MDA3NzYzPC9jdXN0b20y
PjxjdXN0b202Pk5JSE1TMTA0NzIyNjwvY3VzdG9tNj48ZWxlY3Ryb25pYy1yZXNvdXJjZS1udW0+
MTAuMTAxNi9zMjIxMy0yNjAwKDE5KTMwMTk4LTU8L2VsZWN0cm9uaWMtcmVzb3VyY2UtbnVtPjxy
ZW1vdGUtZGF0YWJhc2UtcHJvdmlkZXI+TkxNPC9yZW1vdGUtZGF0YWJhc2UtcHJvdmlkZXI+PGxh
bmd1YWdlPmVuZzwvbGFuZ3VhZ2U+PC9yZWNvcmQ+PC9DaXRlPjwvRW5kTm90ZT5=
</w:fldData>
        </w:fldChar>
      </w:r>
      <w:r w:rsidR="00D275AD" w:rsidRPr="00056795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D275AD" w:rsidRPr="00056795">
        <w:rPr>
          <w:rFonts w:ascii="Arial" w:hAnsi="Arial" w:cs="Arial"/>
          <w:sz w:val="24"/>
          <w:szCs w:val="24"/>
          <w:lang w:val="en-US"/>
        </w:rPr>
      </w:r>
      <w:r w:rsidR="00D275AD" w:rsidRPr="00056795">
        <w:rPr>
          <w:rFonts w:ascii="Arial" w:hAnsi="Arial" w:cs="Arial"/>
          <w:sz w:val="24"/>
          <w:szCs w:val="24"/>
          <w:lang w:val="en-US"/>
        </w:rPr>
        <w:fldChar w:fldCharType="end"/>
      </w:r>
      <w:r w:rsidR="00D275AD" w:rsidRPr="00056795">
        <w:rPr>
          <w:rFonts w:ascii="Arial" w:hAnsi="Arial" w:cs="Arial"/>
          <w:sz w:val="24"/>
          <w:szCs w:val="24"/>
          <w:lang w:val="en-US"/>
        </w:rPr>
      </w:r>
      <w:r w:rsidR="00D275AD" w:rsidRPr="00056795">
        <w:rPr>
          <w:rFonts w:ascii="Arial" w:hAnsi="Arial" w:cs="Arial"/>
          <w:sz w:val="24"/>
          <w:szCs w:val="24"/>
          <w:lang w:val="en-US"/>
        </w:rPr>
        <w:fldChar w:fldCharType="separate"/>
      </w:r>
      <w:r w:rsidR="00D275AD" w:rsidRPr="00056795">
        <w:rPr>
          <w:rFonts w:ascii="Arial" w:hAnsi="Arial" w:cs="Arial"/>
          <w:noProof/>
          <w:sz w:val="24"/>
          <w:szCs w:val="24"/>
          <w:vertAlign w:val="superscript"/>
          <w:lang w:val="en-US"/>
        </w:rPr>
        <w:t>15</w:t>
      </w:r>
      <w:r w:rsidR="00D275AD" w:rsidRPr="00056795">
        <w:rPr>
          <w:rFonts w:ascii="Arial" w:hAnsi="Arial" w:cs="Arial"/>
          <w:sz w:val="24"/>
          <w:szCs w:val="24"/>
          <w:lang w:val="en-US"/>
        </w:rPr>
        <w:fldChar w:fldCharType="end"/>
      </w:r>
      <w:r w:rsidR="001D619C" w:rsidRPr="00056795">
        <w:rPr>
          <w:rFonts w:ascii="Arial" w:hAnsi="Arial" w:cs="Arial"/>
          <w:sz w:val="24"/>
          <w:szCs w:val="24"/>
          <w:lang w:val="en-US"/>
        </w:rPr>
        <w:t xml:space="preserve"> </w:t>
      </w:r>
      <w:r w:rsidR="001D619C" w:rsidRPr="00056795">
        <w:rPr>
          <w:lang w:val="en-US"/>
        </w:rPr>
        <w:t xml:space="preserve">The Apnea Hypopnea Index </w:t>
      </w:r>
      <w:r w:rsidR="00F24C92" w:rsidRPr="00056795">
        <w:rPr>
          <w:lang w:val="en-US"/>
        </w:rPr>
        <w:t>was</w:t>
      </w:r>
      <w:r w:rsidR="001D619C" w:rsidRPr="00056795">
        <w:rPr>
          <w:lang w:val="en-US"/>
        </w:rPr>
        <w:t xml:space="preserve"> used to indicate the severity of </w:t>
      </w:r>
      <w:r w:rsidR="00C36660">
        <w:rPr>
          <w:lang w:val="en-US"/>
        </w:rPr>
        <w:t>definite OSA</w:t>
      </w:r>
      <w:r w:rsidR="001D619C" w:rsidRPr="00056795">
        <w:rPr>
          <w:lang w:val="en-US"/>
        </w:rPr>
        <w:t xml:space="preserve">. </w:t>
      </w:r>
      <w:r w:rsidR="00E1474F" w:rsidRPr="00056795">
        <w:rPr>
          <w:lang w:val="en-US"/>
        </w:rPr>
        <w:t xml:space="preserve">The </w:t>
      </w:r>
      <w:r w:rsidR="001D619C" w:rsidRPr="00056795">
        <w:rPr>
          <w:lang w:val="en-US"/>
        </w:rPr>
        <w:t>Apnea Hypopnea Index</w:t>
      </w:r>
      <w:r w:rsidR="00E1474F" w:rsidRPr="00056795">
        <w:rPr>
          <w:lang w:val="en-US"/>
        </w:rPr>
        <w:t xml:space="preserve"> </w:t>
      </w:r>
      <w:r w:rsidR="00C36660">
        <w:rPr>
          <w:lang w:val="en-US"/>
        </w:rPr>
        <w:t>is</w:t>
      </w:r>
      <w:r w:rsidR="001D619C" w:rsidRPr="00056795">
        <w:rPr>
          <w:lang w:val="en-US"/>
        </w:rPr>
        <w:t xml:space="preserve"> the number of apneas or hypopneas recorded per hour of sleep</w:t>
      </w:r>
      <w:r w:rsidR="00E1474F" w:rsidRPr="00056795">
        <w:rPr>
          <w:lang w:val="en-US"/>
        </w:rPr>
        <w:t xml:space="preserve"> (</w:t>
      </w:r>
      <w:r w:rsidR="001D619C" w:rsidRPr="00056795">
        <w:rPr>
          <w:lang w:val="en-US"/>
        </w:rPr>
        <w:t>number of events per hour</w:t>
      </w:r>
      <w:r w:rsidR="00E1474F" w:rsidRPr="00056795">
        <w:rPr>
          <w:lang w:val="en-US"/>
        </w:rPr>
        <w:t>)</w:t>
      </w:r>
      <w:r w:rsidR="001D619C" w:rsidRPr="00056795">
        <w:rPr>
          <w:lang w:val="en-US"/>
        </w:rPr>
        <w:t xml:space="preserve">. Based on the </w:t>
      </w:r>
      <w:r w:rsidR="00E1474F" w:rsidRPr="00056795">
        <w:rPr>
          <w:lang w:val="en-US"/>
        </w:rPr>
        <w:t>Apnea Hypopnea Index</w:t>
      </w:r>
      <w:r w:rsidR="001D619C" w:rsidRPr="00056795">
        <w:rPr>
          <w:lang w:val="en-US"/>
        </w:rPr>
        <w:t>, the severity of OSA is classified as follows: None/Minimal: &lt; 5 per hour; Mild: ≥ 5, but &lt; 15 per hour; Moderate: ≥ 15, but &lt; 30 per hour; Severe: ≥ 30 per hour.</w:t>
      </w:r>
      <w:r w:rsidR="00787F59" w:rsidRPr="00056795">
        <w:rPr>
          <w:rFonts w:ascii="Arial" w:hAnsi="Arial" w:cs="Arial"/>
          <w:noProof/>
          <w:sz w:val="24"/>
          <w:szCs w:val="24"/>
          <w:vertAlign w:val="superscript"/>
          <w:lang w:val="en-GB"/>
        </w:rPr>
        <w:t>12,</w:t>
      </w:r>
      <w:r w:rsidR="00787F59" w:rsidRPr="00056795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ZW5qYWZpZWxkPC9BdXRob3I+PFllYXI+MjAxOTwvWWVh
cj48UmVjTnVtPjEwMjc8L1JlY051bT48RGlzcGxheVRleHQ+PHN0eWxlIGZhY2U9InN1cGVyc2Ny
aXB0Ij4xNTwvc3R5bGU+PC9EaXNwbGF5VGV4dD48cmVjb3JkPjxyZWMtbnVtYmVyPjEwMjc8L3Jl
Yy1udW1iZXI+PGZvcmVpZ24ta2V5cz48a2V5IGFwcD0iRU4iIGRiLWlkPSJ2d2FkcGV0cnF3dnJ0
MWUyNXBoNWQwc2Vhd2Y5dHNlZDU5ZDAiIHRpbWVzdGFtcD0iMTY0ODc0NTAzMSI+MTAyNzwva2V5
PjwvZm9yZWlnbi1rZXlzPjxyZWYtdHlwZSBuYW1lPSJKb3VybmFsIEFydGljbGUiPjE3PC9yZWYt
dHlwZT48Y29udHJpYnV0b3JzPjxhdXRob3JzPjxhdXRob3I+QmVuamFmaWVsZCwgQS4gVi48L2F1
dGhvcj48YXV0aG9yPkF5YXMsIE4uIFQuPC9hdXRob3I+PGF1dGhvcj5FYXN0d29vZCwgUC4gUi48
L2F1dGhvcj48YXV0aG9yPkhlaW56ZXIsIFIuPC9hdXRob3I+PGF1dGhvcj5JcCwgTS4gUy4gTS48
L2F1dGhvcj48YXV0aG9yPk1vcnJlbGwsIE0uIEouPC9hdXRob3I+PGF1dGhvcj5OdW5leiwgQy4g
TS48L2F1dGhvcj48YXV0aG9yPlBhdGVsLCBTLiBSLjwvYXV0aG9yPjxhdXRob3I+UGVuemVsLCBU
LjwvYXV0aG9yPjxhdXRob3I+UMOpcGluLCBKLiBMLjwvYXV0aG9yPjxhdXRob3I+UGVwcGFyZCwg
UC4gRS48L2F1dGhvcj48YXV0aG9yPlNpbmhhLCBTLjwvYXV0aG9yPjxhdXRob3I+VHVmaWssIFMu
PC9hdXRob3I+PGF1dGhvcj5WYWxlbnRpbmUsIEsuPC9hdXRob3I+PGF1dGhvcj5NYWxob3RyYSwg
QS48L2F1dGhvcj48L2F1dGhvcnM+PC9jb250cmlidXRvcnM+PGF1dGgtYWRkcmVzcz5SZXNNZWQg
U2NpZW5jZSBDZW50ZXIsIFNhbiBEaWVnbywgQ0EsIFVTQS4mI3hEO0RlcGFydG1lbnQgb2YgTWVk
aWNpbmUsIFVuaXZlcnNpdHkgb2YgQnJpdGlzaCBDb2x1bWJpYSwgVmFuY291dmVyLCBCQywgQ2Fu
YWRhLiYjeEQ7Q2VudHJlIGZvciBTbGVlcCBTY2llbmNlLCBTY2hvb2wgb2YgSHVtYW4gU2NpZW5j
ZXMsIFVuaXZlcnNpdHkgb2YgV2VzdGVybiBBdXN0cmFsaWEsIGFuZCBEZXBhcnRtZW50IG9mIFB1
bG1vbmFyeSBQaHlzaW9sb2d5IGFuZCBTbGVlcCBNZWRpY2luZSwgV2VzdCBBdXN0cmFsaWFuIFNs
ZWVwIERpc29yZGVycyBSZXNlYXJjaCBJbnN0aXR1dGUsIFNpciBDaGFybGVzIEdhaXJkbmVyIEhv
c3BpdGFsLCBOZWRsYW5kcywgUGVydGgsIFdBLCBBdXN0cmFsaWEuJiN4RDtDZW50ZXIgZm9yIElu
dmVzdGlnYXRpb24gYW5kIFJlc2VhcmNoIGluIFNsZWVwIChDSVJTKSwgVW5pdmVyc2l0eSBIb3Nw
aXRhbCBvZiBMYXVzYW5uZSwgTGF1c2FubmUsIFN3aXR6ZXJsYW5kLiYjeEQ7RGVwYXJ0bWVudCBv
ZiBNZWRpY2luZSwgVW5pdmVyc2l0eSBvZiBIb25nIEtvbmcsIEhvbmcgS29uZyBTcGVjaWFsIEFk
bWluaXN0cmF0aXZlIFJlZ2lvbiwgQ2hpbmEuJiN4RDtOYXRpb25hbCBIZWFydCBhbmQgTHVuZyBJ
bnN0aXR1dGUsIEltcGVyaWFsIENvbGxlZ2UgTG9uZG9uLCBSb3lhbCBCcm9tcHRvbiBhbmQgSGFy
ZWZpZWxkIE5IUyBGb3VuZGF0aW9uIFRydXN0LCBMb25kb24sIFVLLiYjeEQ7RGl2aXNpb24gb2Yg
UHVsbW9uYXJ5LCBBbGxlcmd5IGFuZCBDcml0aWNhbCBDYXJlIE1lZGljaW5lLCBVbml2ZXJzaXR5
IG9mIFBpdHRzYnVyZ2gsIFBpdHRzYnVyZ2gsIFBBLCBVU0EuJiN4RDtDaGFyaXTDqSAtIFVuaXZl
cnNpdMOkdHNtZWRpemluIEJlcmxpbiwgQmVybGluLCBHZXJtYW55LiYjeEQ7SFAyIExhYm9yYXRv
cnksIElOU0VSTSBVMTA0MiwgVW5pdi4gR3Jlbm9ibGUgQWxwZXMsIGFuZCBFRkNSIGxhYm9yYXRv
cnksIEdyZW5vYmxlIEFscGVzIFVuaXZlcnNpdHkgSG9zcGl0YWwsIEdyZW5vYmxlLCBGcmFuY2Uu
JiN4RDtEZXBhcnRtZW50IG9mIFBvcHVsYXRpb24gSGVhbHRoIFNjaWVuY2VzLCBVbml2ZXJzaXR5
IG9mIFdpc2NvbnNpbiwgU2Nob29sIG9mIE1lZGljaW5lIGFuZCBQdWJsaWMgSGVhbHRoLCBNYWRp
c29uLCBXSSwgVVNBLiYjeEQ7QWxsIEluZGlhIEluc3RpdHV0ZSBvZiBNZWRpY2FsIFNjaWVuY2Vz
LCBOZXcgRGVsaGksIEluZGlhLiYjeEQ7VW5pdmVyc2lkYWRlIEZlZGVyYWwgZGUgU2FvIFBhdWxv
LCBTYW8gUGF1bG8sIEJyYXppbC4mI3hEO1VuaXZlcnNpdHkgb2YgQ2FsaWZvcm5pYSBTYW4gRGll
Z28sIExhIEpvbGxhLCBDQSwgVVNBLiBFbGVjdHJvbmljIGFkZHJlc3M6IGFtYWxob3RyYUB1Y3Nk
LmVkdS48L2F1dGgtYWRkcmVzcz48dGl0bGVzPjx0aXRsZT5Fc3RpbWF0aW9uIG9mIHRoZSBnbG9i
YWwgcHJldmFsZW5jZSBhbmQgYnVyZGVuIG9mIG9ic3RydWN0aXZlIHNsZWVwIGFwbm9lYTogYSBs
aXRlcmF0dXJlLWJhc2VkIGFuYWx5c2lzPC90aXRsZT48c2Vjb25kYXJ5LXRpdGxlPkxhbmNldCBS
ZXNwaXIgTWVkPC9zZWNvbmRhcnktdGl0bGU+PC90aXRsZXM+PHBlcmlvZGljYWw+PGZ1bGwtdGl0
bGU+TGFuY2V0IFJlc3BpciBNZWQ8L2Z1bGwtdGl0bGU+PC9wZXJpb2RpY2FsPjxwYWdlcz42ODct
Njk4PC9wYWdlcz48dm9sdW1lPjc8L3ZvbHVtZT48bnVtYmVyPjg8L251bWJlcj48ZWRpdGlvbj4y
MDE5LzA3LzE0PC9lZGl0aW9uPjxrZXl3b3Jkcz48a2V5d29yZD5BZHVsdDwva2V5d29yZD48a2V5
d29yZD5BZ2VkPC9rZXl3b3JkPjxrZXl3b3JkPkFzaWEvZXBpZGVtaW9sb2d5PC9rZXl3b3JkPjxr
ZXl3b3JkPkF1c3RyYWxhc2lhL2VwaWRlbWlvbG9neTwva2V5d29yZD48a2V5d29yZD4qQ29zdCBv
ZiBJbGxuZXNzPC9rZXl3b3JkPjxrZXl3b3JkPkV1cm9wZS9lcGlkZW1pb2xvZ3k8L2tleXdvcmQ+
PGtleXdvcmQ+RmVtYWxlPC9rZXl3b3JkPjxrZXl3b3JkPkh1bWFuczwva2V5d29yZD48a2V5d29y
ZD5JbnRlcm5hdGlvbmFsaXR5PC9rZXl3b3JkPjxrZXl3b3JkPk1hbGU8L2tleXdvcmQ+PGtleXdv
cmQ+TWlkZGxlIEFnZWQ8L2tleXdvcmQ+PGtleXdvcmQ+UHJldmFsZW5jZTwva2V5d29yZD48a2V5
d29yZD5TbGVlcCBBcG5lYSwgT2JzdHJ1Y3RpdmUvKmVwaWRlbWlvbG9neTwva2V5d29yZD48a2V5
d29yZD5Tb3V0aCBBbWVyaWNhL2VwaWRlbWlvbG9neTwva2V5d29yZD48a2V5d29yZD5Vbml0ZWQg
U3RhdGVzL2VwaWRlbWlvbG9neTwva2V5d29yZD48L2tleXdvcmRzPjxkYXRlcz48eWVhcj4yMDE5
PC95ZWFyPjxwdWItZGF0ZXM+PGRhdGU+QXVnPC9kYXRlPjwvcHViLWRhdGVzPjwvZGF0ZXM+PGlz
Ym4+MjIxMy0yNjAwIChQcmludCkmI3hEOzIyMTMtMjYwMDwvaXNibj48YWNjZXNzaW9uLW51bT4z
MTMwMDMzNDwvYWNjZXNzaW9uLW51bT48dXJscz48cmVsYXRlZC11cmxzPjx1cmw+aHR0cHM6Ly9l
c2Nob2xhcnNoaXAub3JnL2NvbnRlbnQvcXQ2MzEydjJiMC9xdDYzMTJ2MmIwLnBkZj90PXB2M2Zk
djwvdXJsPjwvcmVsYXRlZC11cmxzPjwvdXJscz48Y3VzdG9tMj5QTUM3MDA3NzYzPC9jdXN0b20y
PjxjdXN0b202Pk5JSE1TMTA0NzIyNjwvY3VzdG9tNj48ZWxlY3Ryb25pYy1yZXNvdXJjZS1udW0+
MTAuMTAxNi9zMjIxMy0yNjAwKDE5KTMwMTk4LTU8L2VsZWN0cm9uaWMtcmVzb3VyY2UtbnVtPjxy
ZW1vdGUtZGF0YWJhc2UtcHJvdmlkZXI+TkxNPC9yZW1vdGUtZGF0YWJhc2UtcHJvdmlkZXI+PGxh
bmd1YWdlPmVuZzwvbGFuZ3VhZ2U+PC9yZWNvcmQ+PC9DaXRlPjwvRW5kTm90ZT5=
</w:fldData>
        </w:fldChar>
      </w:r>
      <w:r w:rsidR="00787F59" w:rsidRPr="00056795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787F59" w:rsidRPr="00056795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CZW5qYWZpZWxkPC9BdXRob3I+PFllYXI+MjAxOTwvWWVh
cj48UmVjTnVtPjEwMjc8L1JlY051bT48RGlzcGxheVRleHQ+PHN0eWxlIGZhY2U9InN1cGVyc2Ny
aXB0Ij4xNTwvc3R5bGU+PC9EaXNwbGF5VGV4dD48cmVjb3JkPjxyZWMtbnVtYmVyPjEwMjc8L3Jl
Yy1udW1iZXI+PGZvcmVpZ24ta2V5cz48a2V5IGFwcD0iRU4iIGRiLWlkPSJ2d2FkcGV0cnF3dnJ0
MWUyNXBoNWQwc2Vhd2Y5dHNlZDU5ZDAiIHRpbWVzdGFtcD0iMTY0ODc0NTAzMSI+MTAyNzwva2V5
PjwvZm9yZWlnbi1rZXlzPjxyZWYtdHlwZSBuYW1lPSJKb3VybmFsIEFydGljbGUiPjE3PC9yZWYt
dHlwZT48Y29udHJpYnV0b3JzPjxhdXRob3JzPjxhdXRob3I+QmVuamFmaWVsZCwgQS4gVi48L2F1
dGhvcj48YXV0aG9yPkF5YXMsIE4uIFQuPC9hdXRob3I+PGF1dGhvcj5FYXN0d29vZCwgUC4gUi48
L2F1dGhvcj48YXV0aG9yPkhlaW56ZXIsIFIuPC9hdXRob3I+PGF1dGhvcj5JcCwgTS4gUy4gTS48
L2F1dGhvcj48YXV0aG9yPk1vcnJlbGwsIE0uIEouPC9hdXRob3I+PGF1dGhvcj5OdW5leiwgQy4g
TS48L2F1dGhvcj48YXV0aG9yPlBhdGVsLCBTLiBSLjwvYXV0aG9yPjxhdXRob3I+UGVuemVsLCBU
LjwvYXV0aG9yPjxhdXRob3I+UMOpcGluLCBKLiBMLjwvYXV0aG9yPjxhdXRob3I+UGVwcGFyZCwg
UC4gRS48L2F1dGhvcj48YXV0aG9yPlNpbmhhLCBTLjwvYXV0aG9yPjxhdXRob3I+VHVmaWssIFMu
PC9hdXRob3I+PGF1dGhvcj5WYWxlbnRpbmUsIEsuPC9hdXRob3I+PGF1dGhvcj5NYWxob3RyYSwg
QS48L2F1dGhvcj48L2F1dGhvcnM+PC9jb250cmlidXRvcnM+PGF1dGgtYWRkcmVzcz5SZXNNZWQg
U2NpZW5jZSBDZW50ZXIsIFNhbiBEaWVnbywgQ0EsIFVTQS4mI3hEO0RlcGFydG1lbnQgb2YgTWVk
aWNpbmUsIFVuaXZlcnNpdHkgb2YgQnJpdGlzaCBDb2x1bWJpYSwgVmFuY291dmVyLCBCQywgQ2Fu
YWRhLiYjeEQ7Q2VudHJlIGZvciBTbGVlcCBTY2llbmNlLCBTY2hvb2wgb2YgSHVtYW4gU2NpZW5j
ZXMsIFVuaXZlcnNpdHkgb2YgV2VzdGVybiBBdXN0cmFsaWEsIGFuZCBEZXBhcnRtZW50IG9mIFB1
bG1vbmFyeSBQaHlzaW9sb2d5IGFuZCBTbGVlcCBNZWRpY2luZSwgV2VzdCBBdXN0cmFsaWFuIFNs
ZWVwIERpc29yZGVycyBSZXNlYXJjaCBJbnN0aXR1dGUsIFNpciBDaGFybGVzIEdhaXJkbmVyIEhv
c3BpdGFsLCBOZWRsYW5kcywgUGVydGgsIFdBLCBBdXN0cmFsaWEuJiN4RDtDZW50ZXIgZm9yIElu
dmVzdGlnYXRpb24gYW5kIFJlc2VhcmNoIGluIFNsZWVwIChDSVJTKSwgVW5pdmVyc2l0eSBIb3Nw
aXRhbCBvZiBMYXVzYW5uZSwgTGF1c2FubmUsIFN3aXR6ZXJsYW5kLiYjeEQ7RGVwYXJ0bWVudCBv
ZiBNZWRpY2luZSwgVW5pdmVyc2l0eSBvZiBIb25nIEtvbmcsIEhvbmcgS29uZyBTcGVjaWFsIEFk
bWluaXN0cmF0aXZlIFJlZ2lvbiwgQ2hpbmEuJiN4RDtOYXRpb25hbCBIZWFydCBhbmQgTHVuZyBJ
bnN0aXR1dGUsIEltcGVyaWFsIENvbGxlZ2UgTG9uZG9uLCBSb3lhbCBCcm9tcHRvbiBhbmQgSGFy
ZWZpZWxkIE5IUyBGb3VuZGF0aW9uIFRydXN0LCBMb25kb24sIFVLLiYjeEQ7RGl2aXNpb24gb2Yg
UHVsbW9uYXJ5LCBBbGxlcmd5IGFuZCBDcml0aWNhbCBDYXJlIE1lZGljaW5lLCBVbml2ZXJzaXR5
IG9mIFBpdHRzYnVyZ2gsIFBpdHRzYnVyZ2gsIFBBLCBVU0EuJiN4RDtDaGFyaXTDqSAtIFVuaXZl
cnNpdMOkdHNtZWRpemluIEJlcmxpbiwgQmVybGluLCBHZXJtYW55LiYjeEQ7SFAyIExhYm9yYXRv
cnksIElOU0VSTSBVMTA0MiwgVW5pdi4gR3Jlbm9ibGUgQWxwZXMsIGFuZCBFRkNSIGxhYm9yYXRv
cnksIEdyZW5vYmxlIEFscGVzIFVuaXZlcnNpdHkgSG9zcGl0YWwsIEdyZW5vYmxlLCBGcmFuY2Uu
JiN4RDtEZXBhcnRtZW50IG9mIFBvcHVsYXRpb24gSGVhbHRoIFNjaWVuY2VzLCBVbml2ZXJzaXR5
IG9mIFdpc2NvbnNpbiwgU2Nob29sIG9mIE1lZGljaW5lIGFuZCBQdWJsaWMgSGVhbHRoLCBNYWRp
c29uLCBXSSwgVVNBLiYjeEQ7QWxsIEluZGlhIEluc3RpdHV0ZSBvZiBNZWRpY2FsIFNjaWVuY2Vz
LCBOZXcgRGVsaGksIEluZGlhLiYjeEQ7VW5pdmVyc2lkYWRlIEZlZGVyYWwgZGUgU2FvIFBhdWxv
LCBTYW8gUGF1bG8sIEJyYXppbC4mI3hEO1VuaXZlcnNpdHkgb2YgQ2FsaWZvcm5pYSBTYW4gRGll
Z28sIExhIEpvbGxhLCBDQSwgVVNBLiBFbGVjdHJvbmljIGFkZHJlc3M6IGFtYWxob3RyYUB1Y3Nk
LmVkdS48L2F1dGgtYWRkcmVzcz48dGl0bGVzPjx0aXRsZT5Fc3RpbWF0aW9uIG9mIHRoZSBnbG9i
YWwgcHJldmFsZW5jZSBhbmQgYnVyZGVuIG9mIG9ic3RydWN0aXZlIHNsZWVwIGFwbm9lYTogYSBs
aXRlcmF0dXJlLWJhc2VkIGFuYWx5c2lzPC90aXRsZT48c2Vjb25kYXJ5LXRpdGxlPkxhbmNldCBS
ZXNwaXIgTWVkPC9zZWNvbmRhcnktdGl0bGU+PC90aXRsZXM+PHBlcmlvZGljYWw+PGZ1bGwtdGl0
bGU+TGFuY2V0IFJlc3BpciBNZWQ8L2Z1bGwtdGl0bGU+PC9wZXJpb2RpY2FsPjxwYWdlcz42ODct
Njk4PC9wYWdlcz48dm9sdW1lPjc8L3ZvbHVtZT48bnVtYmVyPjg8L251bWJlcj48ZWRpdGlvbj4y
MDE5LzA3LzE0PC9lZGl0aW9uPjxrZXl3b3Jkcz48a2V5d29yZD5BZHVsdDwva2V5d29yZD48a2V5
d29yZD5BZ2VkPC9rZXl3b3JkPjxrZXl3b3JkPkFzaWEvZXBpZGVtaW9sb2d5PC9rZXl3b3JkPjxr
ZXl3b3JkPkF1c3RyYWxhc2lhL2VwaWRlbWlvbG9neTwva2V5d29yZD48a2V5d29yZD4qQ29zdCBv
ZiBJbGxuZXNzPC9rZXl3b3JkPjxrZXl3b3JkPkV1cm9wZS9lcGlkZW1pb2xvZ3k8L2tleXdvcmQ+
PGtleXdvcmQ+RmVtYWxlPC9rZXl3b3JkPjxrZXl3b3JkPkh1bWFuczwva2V5d29yZD48a2V5d29y
ZD5JbnRlcm5hdGlvbmFsaXR5PC9rZXl3b3JkPjxrZXl3b3JkPk1hbGU8L2tleXdvcmQ+PGtleXdv
cmQ+TWlkZGxlIEFnZWQ8L2tleXdvcmQ+PGtleXdvcmQ+UHJldmFsZW5jZTwva2V5d29yZD48a2V5
d29yZD5TbGVlcCBBcG5lYSwgT2JzdHJ1Y3RpdmUvKmVwaWRlbWlvbG9neTwva2V5d29yZD48a2V5
d29yZD5Tb3V0aCBBbWVyaWNhL2VwaWRlbWlvbG9neTwva2V5d29yZD48a2V5d29yZD5Vbml0ZWQg
U3RhdGVzL2VwaWRlbWlvbG9neTwva2V5d29yZD48L2tleXdvcmRzPjxkYXRlcz48eWVhcj4yMDE5
PC95ZWFyPjxwdWItZGF0ZXM+PGRhdGU+QXVnPC9kYXRlPjwvcHViLWRhdGVzPjwvZGF0ZXM+PGlz
Ym4+MjIxMy0yNjAwIChQcmludCkmI3hEOzIyMTMtMjYwMDwvaXNibj48YWNjZXNzaW9uLW51bT4z
MTMwMDMzNDwvYWNjZXNzaW9uLW51bT48dXJscz48cmVsYXRlZC11cmxzPjx1cmw+aHR0cHM6Ly9l
c2Nob2xhcnNoaXAub3JnL2NvbnRlbnQvcXQ2MzEydjJiMC9xdDYzMTJ2MmIwLnBkZj90PXB2M2Zk
djwvdXJsPjwvcmVsYXRlZC11cmxzPjwvdXJscz48Y3VzdG9tMj5QTUM3MDA3NzYzPC9jdXN0b20y
PjxjdXN0b202Pk5JSE1TMTA0NzIyNjwvY3VzdG9tNj48ZWxlY3Ryb25pYy1yZXNvdXJjZS1udW0+
MTAuMTAxNi9zMjIxMy0yNjAwKDE5KTMwMTk4LTU8L2VsZWN0cm9uaWMtcmVzb3VyY2UtbnVtPjxy
ZW1vdGUtZGF0YWJhc2UtcHJvdmlkZXI+TkxNPC9yZW1vdGUtZGF0YWJhc2UtcHJvdmlkZXI+PGxh
bmd1YWdlPmVuZzwvbGFuZ3VhZ2U+PC9yZWNvcmQ+PC9DaXRlPjwvRW5kTm90ZT5=
</w:fldData>
        </w:fldChar>
      </w:r>
      <w:r w:rsidR="00787F59" w:rsidRPr="00056795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787F59" w:rsidRPr="00056795">
        <w:rPr>
          <w:rFonts w:ascii="Arial" w:hAnsi="Arial" w:cs="Arial"/>
          <w:sz w:val="24"/>
          <w:szCs w:val="24"/>
          <w:lang w:val="en-US"/>
        </w:rPr>
      </w:r>
      <w:r w:rsidR="00787F59" w:rsidRPr="00056795">
        <w:rPr>
          <w:rFonts w:ascii="Arial" w:hAnsi="Arial" w:cs="Arial"/>
          <w:sz w:val="24"/>
          <w:szCs w:val="24"/>
          <w:lang w:val="en-US"/>
        </w:rPr>
        <w:fldChar w:fldCharType="end"/>
      </w:r>
      <w:r w:rsidR="00787F59" w:rsidRPr="00056795">
        <w:rPr>
          <w:rFonts w:ascii="Arial" w:hAnsi="Arial" w:cs="Arial"/>
          <w:sz w:val="24"/>
          <w:szCs w:val="24"/>
          <w:lang w:val="en-US"/>
        </w:rPr>
      </w:r>
      <w:r w:rsidR="00787F59" w:rsidRPr="00056795">
        <w:rPr>
          <w:rFonts w:ascii="Arial" w:hAnsi="Arial" w:cs="Arial"/>
          <w:sz w:val="24"/>
          <w:szCs w:val="24"/>
          <w:lang w:val="en-US"/>
        </w:rPr>
        <w:fldChar w:fldCharType="separate"/>
      </w:r>
      <w:r w:rsidR="00787F59" w:rsidRPr="00056795">
        <w:rPr>
          <w:rFonts w:ascii="Arial" w:hAnsi="Arial" w:cs="Arial"/>
          <w:noProof/>
          <w:sz w:val="24"/>
          <w:szCs w:val="24"/>
          <w:vertAlign w:val="superscript"/>
          <w:lang w:val="en-US"/>
        </w:rPr>
        <w:t>15</w:t>
      </w:r>
      <w:r w:rsidR="00787F59" w:rsidRPr="00056795">
        <w:rPr>
          <w:rFonts w:ascii="Arial" w:hAnsi="Arial" w:cs="Arial"/>
          <w:sz w:val="24"/>
          <w:szCs w:val="24"/>
          <w:lang w:val="en-US"/>
        </w:rPr>
        <w:fldChar w:fldCharType="end"/>
      </w:r>
      <w:r w:rsidR="00E1474F" w:rsidRPr="00056795">
        <w:rPr>
          <w:lang w:val="en-US"/>
        </w:rPr>
        <w:t xml:space="preserve"> </w:t>
      </w:r>
      <w:bookmarkStart w:id="2" w:name="_Hlk99966939"/>
      <w:bookmarkEnd w:id="1"/>
      <w:r w:rsidR="00653C82" w:rsidRPr="00653C82">
        <w:rPr>
          <w:lang w:val="en-US"/>
        </w:rPr>
        <w:t>Among patients with defin</w:t>
      </w:r>
      <w:r w:rsidR="00A5163A">
        <w:rPr>
          <w:lang w:val="en-US"/>
        </w:rPr>
        <w:t>ite</w:t>
      </w:r>
      <w:r w:rsidR="00653C82" w:rsidRPr="00653C82">
        <w:rPr>
          <w:lang w:val="en-US"/>
        </w:rPr>
        <w:t xml:space="preserve"> OSA, some of them usually use</w:t>
      </w:r>
      <w:r w:rsidR="000620F6">
        <w:rPr>
          <w:lang w:val="en-US"/>
        </w:rPr>
        <w:t>d</w:t>
      </w:r>
      <w:r w:rsidR="00653C82" w:rsidRPr="00653C82">
        <w:rPr>
          <w:lang w:val="en-US"/>
        </w:rPr>
        <w:t xml:space="preserve"> night devises such as continuous positive airway pressure (CPAP) or oral appliances like the mandibular advancement device</w:t>
      </w:r>
      <w:r w:rsidR="00C60244" w:rsidRPr="00056795">
        <w:rPr>
          <w:lang w:val="en-US"/>
        </w:rPr>
        <w:t>.</w:t>
      </w:r>
      <w:bookmarkStart w:id="3" w:name="_Hlk99966949"/>
      <w:bookmarkEnd w:id="2"/>
      <w:r w:rsidR="00C60244" w:rsidRPr="00056795">
        <w:rPr>
          <w:rFonts w:ascii="Arial" w:hAnsi="Arial" w:cs="Arial"/>
          <w:noProof/>
          <w:sz w:val="24"/>
          <w:szCs w:val="24"/>
          <w:vertAlign w:val="superscript"/>
          <w:lang w:val="en-GB"/>
        </w:rPr>
        <w:t>12</w:t>
      </w:r>
      <w:bookmarkEnd w:id="3"/>
      <w:r w:rsidR="00E1474F" w:rsidRPr="00056795">
        <w:rPr>
          <w:lang w:val="en-US"/>
        </w:rPr>
        <w:t xml:space="preserve"> </w:t>
      </w:r>
      <w:bookmarkStart w:id="4" w:name="_Hlk99966335"/>
      <w:r w:rsidR="00C36660" w:rsidRPr="00C36660">
        <w:rPr>
          <w:lang w:val="en-US"/>
        </w:rPr>
        <w:t>The NOSAS score classifie</w:t>
      </w:r>
      <w:r w:rsidR="000620F6">
        <w:rPr>
          <w:lang w:val="en-US"/>
        </w:rPr>
        <w:t>d</w:t>
      </w:r>
      <w:r w:rsidR="00C36660" w:rsidRPr="00C36660">
        <w:rPr>
          <w:lang w:val="en-US"/>
        </w:rPr>
        <w:t xml:space="preserve"> patients at high risk for significant OSA with the following items</w:t>
      </w:r>
      <w:r w:rsidR="00D275AD" w:rsidRPr="00056795">
        <w:rPr>
          <w:lang w:val="en-US"/>
        </w:rPr>
        <w:t>: neck circumference, obesity, snoring, age and sex (NOSAS).</w:t>
      </w:r>
      <w:r w:rsidR="00C60244" w:rsidRPr="00056795">
        <w:rPr>
          <w:rFonts w:ascii="Arial" w:hAnsi="Arial" w:cs="Arial"/>
          <w:sz w:val="24"/>
          <w:szCs w:val="24"/>
          <w:lang w:val="en-US"/>
        </w:rPr>
        <w:fldChar w:fldCharType="begin"/>
      </w:r>
      <w:r w:rsidR="00C60244" w:rsidRPr="00056795">
        <w:rPr>
          <w:rFonts w:ascii="Arial" w:hAnsi="Arial" w:cs="Arial"/>
          <w:sz w:val="24"/>
          <w:szCs w:val="24"/>
          <w:lang w:val="en-US"/>
        </w:rPr>
        <w:instrText xml:space="preserve"> ADDIN EN.CITE &lt;EndNote&gt;&lt;Cite&gt;&lt;Author&gt;Marti-Soler&lt;/Author&gt;&lt;Year&gt;2016&lt;/Year&gt;&lt;RecNum&gt;427&lt;/RecNum&gt;&lt;DisplayText&gt;&lt;style face="superscript"&gt;18&lt;/style&gt;&lt;/DisplayText&gt;&lt;record&gt;&lt;rec-number&gt;427&lt;/rec-number&gt;&lt;foreign-keys&gt;&lt;key app="EN" db-id="vwadpetrqwvrt1e25ph5d0seawf9tsed59d0" timestamp="1605604214" guid="99b3f26b-7df7-47fe-9c4a-85dab8bd5add"&gt;427&lt;/key&gt;&lt;/foreign-keys&gt;&lt;ref-type name="Journal Article"&gt;17&lt;/ref-type&gt;&lt;contributors&gt;&lt;authors&gt;&lt;author&gt;Marti-Soler, Helena&lt;/author&gt;&lt;author&gt;Hirotsu, Camila&lt;/author&gt;&lt;author&gt;Marques-Vidal, Pedro&lt;/author&gt;&lt;author&gt;Vollenweider, Peter&lt;/author&gt;&lt;author&gt;Waeber, Gérard&lt;/author&gt;&lt;author&gt;Preisig, Martin&lt;/author&gt;&lt;author&gt;Tafti, Mehdi&lt;/author&gt;&lt;author&gt;Tufik, Sergio Brasil&lt;/author&gt;&lt;author&gt;Bittencourt, Lia&lt;/author&gt;&lt;author&gt;Tufik, Sergio&lt;/author&gt;&lt;author&gt;Haba-Rubio, José&lt;/author&gt;&lt;author&gt;Heinzer, Raphael&lt;/author&gt;&lt;/authors&gt;&lt;/contributors&gt;&lt;titles&gt;&lt;title&gt;The NoSAS score for screening of sleep-disordered breathing: a derivation and validation study&lt;/title&gt;&lt;secondary-title&gt;The Lancet Respiratory Medicine&lt;/secondary-title&gt;&lt;/titles&gt;&lt;periodical&gt;&lt;full-title&gt;The Lancet Respiratory Medicine&lt;/full-title&gt;&lt;/periodical&gt;&lt;pages&gt;742-748&lt;/pages&gt;&lt;volume&gt;4&lt;/volume&gt;&lt;number&gt;9&lt;/number&gt;&lt;dates&gt;&lt;year&gt;2016&lt;/year&gt;&lt;pub-dates&gt;&lt;date&gt;2016/09/01/&lt;/date&gt;&lt;/pub-dates&gt;&lt;/dates&gt;&lt;isbn&gt;2213-2600&lt;/isbn&gt;&lt;urls&gt;&lt;related-urls&gt;&lt;url&gt;http://www.sciencedirect.com/science/article/pii/S2213260016300753&lt;/url&gt;&lt;/related-urls&gt;&lt;/urls&gt;&lt;electronic-resource-num&gt;https://doi.org/10.1016/S2213-2600(16)30075-3&lt;/electronic-resource-num&gt;&lt;/record&gt;&lt;/Cite&gt;&lt;/EndNote&gt;</w:instrText>
      </w:r>
      <w:r w:rsidR="00C60244" w:rsidRPr="00056795">
        <w:rPr>
          <w:rFonts w:ascii="Arial" w:hAnsi="Arial" w:cs="Arial"/>
          <w:sz w:val="24"/>
          <w:szCs w:val="24"/>
          <w:lang w:val="en-US"/>
        </w:rPr>
        <w:fldChar w:fldCharType="separate"/>
      </w:r>
      <w:r w:rsidR="00C60244" w:rsidRPr="00056795">
        <w:rPr>
          <w:rFonts w:ascii="Arial" w:hAnsi="Arial" w:cs="Arial"/>
          <w:noProof/>
          <w:sz w:val="24"/>
          <w:szCs w:val="24"/>
          <w:vertAlign w:val="superscript"/>
          <w:lang w:val="en-US"/>
        </w:rPr>
        <w:t>18</w:t>
      </w:r>
      <w:r w:rsidR="00C60244" w:rsidRPr="00056795">
        <w:rPr>
          <w:rFonts w:ascii="Arial" w:hAnsi="Arial" w:cs="Arial"/>
          <w:sz w:val="24"/>
          <w:szCs w:val="24"/>
          <w:lang w:val="en-US"/>
        </w:rPr>
        <w:fldChar w:fldCharType="end"/>
      </w:r>
      <w:r w:rsidR="00E1474F" w:rsidRPr="00056795">
        <w:rPr>
          <w:lang w:val="en-US"/>
        </w:rPr>
        <w:t xml:space="preserve"> </w:t>
      </w:r>
    </w:p>
    <w:p w14:paraId="6486C97B" w14:textId="31497125" w:rsidR="00787F59" w:rsidRPr="00056795" w:rsidRDefault="00787F59" w:rsidP="00880CB0">
      <w:pPr>
        <w:jc w:val="both"/>
        <w:rPr>
          <w:lang w:val="en-US"/>
        </w:rPr>
      </w:pPr>
      <w:r w:rsidRPr="00056795">
        <w:rPr>
          <w:lang w:val="en-US"/>
        </w:rPr>
        <w:t xml:space="preserve">*** </w:t>
      </w:r>
      <w:bookmarkStart w:id="5" w:name="_Hlk99967961"/>
      <w:bookmarkStart w:id="6" w:name="_Hlk99967822"/>
      <w:r w:rsidRPr="00056795">
        <w:rPr>
          <w:lang w:val="en-US"/>
        </w:rPr>
        <w:t xml:space="preserve">Preexisting cognitive disorder </w:t>
      </w:r>
      <w:r w:rsidR="00F24C92" w:rsidRPr="00056795">
        <w:rPr>
          <w:lang w:val="en-US"/>
        </w:rPr>
        <w:t>was</w:t>
      </w:r>
      <w:r w:rsidRPr="00056795">
        <w:rPr>
          <w:lang w:val="en-US"/>
        </w:rPr>
        <w:t xml:space="preserve"> defined as any cognitive disorder </w:t>
      </w:r>
      <w:r w:rsidR="002B2A3E" w:rsidRPr="00056795">
        <w:rPr>
          <w:lang w:val="en-US"/>
        </w:rPr>
        <w:t>impairment</w:t>
      </w:r>
      <w:r w:rsidRPr="00056795">
        <w:rPr>
          <w:lang w:val="en-US"/>
        </w:rPr>
        <w:t xml:space="preserve"> by a neurologist before the beginning of COVID-19 acute encephalopathy.</w:t>
      </w:r>
      <w:r w:rsidR="00723D7C" w:rsidRPr="00056795">
        <w:rPr>
          <w:lang w:val="en-US"/>
        </w:rPr>
        <w:t xml:space="preserve"> </w:t>
      </w:r>
      <w:r w:rsidR="002B2A3E" w:rsidRPr="00056795">
        <w:rPr>
          <w:lang w:val="en-US"/>
        </w:rPr>
        <w:t xml:space="preserve">Preexisting </w:t>
      </w:r>
      <w:r w:rsidR="002B2A3E" w:rsidRPr="001259F0">
        <w:rPr>
          <w:lang w:val="en-US"/>
        </w:rPr>
        <w:t xml:space="preserve">heart </w:t>
      </w:r>
      <w:r w:rsidR="002B2A3E" w:rsidRPr="00056795">
        <w:rPr>
          <w:lang w:val="en-US"/>
        </w:rPr>
        <w:t xml:space="preserve">and respiratory </w:t>
      </w:r>
      <w:r w:rsidR="002B2A3E" w:rsidRPr="001259F0">
        <w:rPr>
          <w:lang w:val="en-US"/>
        </w:rPr>
        <w:t xml:space="preserve">disease </w:t>
      </w:r>
      <w:r w:rsidR="00F24C92" w:rsidRPr="00056795">
        <w:rPr>
          <w:lang w:val="en-US"/>
        </w:rPr>
        <w:t>were</w:t>
      </w:r>
      <w:r w:rsidR="002B2A3E" w:rsidRPr="00056795">
        <w:rPr>
          <w:lang w:val="en-US"/>
        </w:rPr>
        <w:t xml:space="preserve"> defined as any heart or respiratory disease diagnosed by a cardiologist, a </w:t>
      </w:r>
      <w:proofErr w:type="gramStart"/>
      <w:r w:rsidR="002B2A3E" w:rsidRPr="00056795">
        <w:rPr>
          <w:lang w:val="en-US"/>
        </w:rPr>
        <w:t>pulmonologist</w:t>
      </w:r>
      <w:proofErr w:type="gramEnd"/>
      <w:r w:rsidR="002B2A3E" w:rsidRPr="00056795">
        <w:rPr>
          <w:lang w:val="en-US"/>
        </w:rPr>
        <w:t xml:space="preserve"> or a general practitioner prior to the onset of COVID-19 acute encephalopathy. </w:t>
      </w:r>
      <w:r w:rsidR="00723D7C" w:rsidRPr="00056795">
        <w:rPr>
          <w:lang w:val="en-US"/>
        </w:rPr>
        <w:t xml:space="preserve">Toxic </w:t>
      </w:r>
      <w:r w:rsidR="002B2A3E" w:rsidRPr="00056795">
        <w:rPr>
          <w:lang w:val="en-US"/>
        </w:rPr>
        <w:t>use</w:t>
      </w:r>
      <w:r w:rsidR="00723D7C" w:rsidRPr="00056795">
        <w:rPr>
          <w:lang w:val="en-US"/>
        </w:rPr>
        <w:t xml:space="preserve"> </w:t>
      </w:r>
      <w:r w:rsidR="00F24C92" w:rsidRPr="00056795">
        <w:rPr>
          <w:lang w:val="en-US"/>
        </w:rPr>
        <w:t>was</w:t>
      </w:r>
      <w:r w:rsidR="00723D7C" w:rsidRPr="00056795">
        <w:rPr>
          <w:lang w:val="en-US"/>
        </w:rPr>
        <w:t xml:space="preserve"> reported by the physician in charge at the time of hospital admission (</w:t>
      </w:r>
      <w:r w:rsidR="002B2A3E" w:rsidRPr="00056795">
        <w:rPr>
          <w:lang w:val="en-US"/>
        </w:rPr>
        <w:t>anamnesis</w:t>
      </w:r>
      <w:r w:rsidR="00723D7C" w:rsidRPr="00056795">
        <w:rPr>
          <w:lang w:val="en-US"/>
        </w:rPr>
        <w:t>/</w:t>
      </w:r>
      <w:proofErr w:type="spellStart"/>
      <w:r w:rsidR="00723D7C" w:rsidRPr="00056795">
        <w:rPr>
          <w:lang w:val="en-US"/>
        </w:rPr>
        <w:t>heteroanamnesis</w:t>
      </w:r>
      <w:proofErr w:type="spellEnd"/>
      <w:r w:rsidR="00723D7C" w:rsidRPr="00056795">
        <w:rPr>
          <w:lang w:val="en-US"/>
        </w:rPr>
        <w:t xml:space="preserve">). </w:t>
      </w:r>
      <w:bookmarkEnd w:id="5"/>
    </w:p>
    <w:bookmarkEnd w:id="4"/>
    <w:bookmarkEnd w:id="6"/>
    <w:p w14:paraId="24789549" w14:textId="650E8BC3" w:rsidR="00B47839" w:rsidRPr="00056795" w:rsidRDefault="00B47839" w:rsidP="00880CB0">
      <w:pPr>
        <w:jc w:val="both"/>
        <w:rPr>
          <w:lang w:val="en-US"/>
        </w:rPr>
      </w:pPr>
      <w:r w:rsidRPr="00056795">
        <w:rPr>
          <w:lang w:val="en-US"/>
        </w:rPr>
        <w:t>Abbreviation: OSA=</w:t>
      </w:r>
      <w:r w:rsidR="009341D2" w:rsidRPr="00056795">
        <w:rPr>
          <w:lang w:val="en-US"/>
        </w:rPr>
        <w:t xml:space="preserve"> obstructive sleep apnea</w:t>
      </w:r>
      <w:r w:rsidR="00D275AD" w:rsidRPr="00056795">
        <w:rPr>
          <w:lang w:val="en-US"/>
        </w:rPr>
        <w:t>.</w:t>
      </w:r>
    </w:p>
    <w:p w14:paraId="5352E1CD" w14:textId="77777777" w:rsidR="009E3C15" w:rsidRPr="00056795" w:rsidRDefault="009E3C15" w:rsidP="00F308F5">
      <w:pPr>
        <w:rPr>
          <w:lang w:val="en-US"/>
        </w:rPr>
      </w:pPr>
    </w:p>
    <w:p w14:paraId="6DF55332" w14:textId="77777777" w:rsidR="008D6BF9" w:rsidRPr="00056795" w:rsidRDefault="008D6BF9" w:rsidP="002A0218">
      <w:pPr>
        <w:rPr>
          <w:lang w:val="en-US"/>
        </w:rPr>
      </w:pPr>
    </w:p>
    <w:p w14:paraId="7785A55D" w14:textId="77777777" w:rsidR="008D6BF9" w:rsidRPr="00056795" w:rsidRDefault="008D6BF9" w:rsidP="002A0218">
      <w:pPr>
        <w:rPr>
          <w:lang w:val="en-US"/>
        </w:rPr>
      </w:pPr>
    </w:p>
    <w:sectPr w:rsidR="008D6BF9" w:rsidRPr="00056795" w:rsidSect="001F79F0">
      <w:headerReference w:type="default" r:id="rId8"/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3C569" w14:textId="77777777" w:rsidR="000825E6" w:rsidRDefault="000825E6" w:rsidP="001F79F0">
      <w:r>
        <w:separator/>
      </w:r>
    </w:p>
  </w:endnote>
  <w:endnote w:type="continuationSeparator" w:id="0">
    <w:p w14:paraId="3CF71048" w14:textId="77777777" w:rsidR="000825E6" w:rsidRDefault="000825E6" w:rsidP="001F79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83B946" w14:textId="77777777" w:rsidR="000825E6" w:rsidRDefault="000825E6" w:rsidP="001F79F0">
      <w:r>
        <w:separator/>
      </w:r>
    </w:p>
  </w:footnote>
  <w:footnote w:type="continuationSeparator" w:id="0">
    <w:p w14:paraId="6C2FEAC2" w14:textId="77777777" w:rsidR="000825E6" w:rsidRDefault="000825E6" w:rsidP="001F79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57339525"/>
      <w:docPartObj>
        <w:docPartGallery w:val="Page Numbers (Top of Page)"/>
        <w:docPartUnique/>
      </w:docPartObj>
    </w:sdtPr>
    <w:sdtContent>
      <w:p w14:paraId="307EA0A3" w14:textId="77777777" w:rsidR="00857FD8" w:rsidRDefault="00857FD8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163A" w:rsidRPr="00A5163A">
          <w:rPr>
            <w:noProof/>
            <w:lang w:val="fr-FR"/>
          </w:rPr>
          <w:t>3</w:t>
        </w:r>
        <w:r>
          <w:fldChar w:fldCharType="end"/>
        </w:r>
      </w:p>
    </w:sdtContent>
  </w:sdt>
  <w:p w14:paraId="04E54C62" w14:textId="77777777" w:rsidR="00857FD8" w:rsidRDefault="00857F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33C0D"/>
    <w:multiLevelType w:val="hybridMultilevel"/>
    <w:tmpl w:val="EE6422A4"/>
    <w:lvl w:ilvl="0" w:tplc="10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100C000F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1B74091"/>
    <w:multiLevelType w:val="hybridMultilevel"/>
    <w:tmpl w:val="69264916"/>
    <w:lvl w:ilvl="0" w:tplc="26C81694">
      <w:start w:val="19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362699"/>
    <w:multiLevelType w:val="hybridMultilevel"/>
    <w:tmpl w:val="60421B88"/>
    <w:lvl w:ilvl="0" w:tplc="DD34B160">
      <w:start w:val="14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5568E6"/>
    <w:multiLevelType w:val="hybridMultilevel"/>
    <w:tmpl w:val="0B28448C"/>
    <w:lvl w:ilvl="0" w:tplc="EDC8B958">
      <w:start w:val="1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8C0B31"/>
    <w:multiLevelType w:val="hybridMultilevel"/>
    <w:tmpl w:val="EE6422A4"/>
    <w:lvl w:ilvl="0" w:tplc="10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100C000F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54B55BD6"/>
    <w:multiLevelType w:val="hybridMultilevel"/>
    <w:tmpl w:val="EE6422A4"/>
    <w:lvl w:ilvl="0" w:tplc="10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100C000F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62790757"/>
    <w:multiLevelType w:val="hybridMultilevel"/>
    <w:tmpl w:val="9104C008"/>
    <w:lvl w:ilvl="0" w:tplc="100C000F">
      <w:start w:val="1"/>
      <w:numFmt w:val="decimal"/>
      <w:lvlText w:val="%1."/>
      <w:lvlJc w:val="left"/>
      <w:pPr>
        <w:ind w:left="1776" w:hanging="360"/>
      </w:pPr>
    </w:lvl>
    <w:lvl w:ilvl="1" w:tplc="100C0019" w:tentative="1">
      <w:start w:val="1"/>
      <w:numFmt w:val="lowerLetter"/>
      <w:lvlText w:val="%2."/>
      <w:lvlJc w:val="left"/>
      <w:pPr>
        <w:ind w:left="2496" w:hanging="360"/>
      </w:pPr>
    </w:lvl>
    <w:lvl w:ilvl="2" w:tplc="100C001B" w:tentative="1">
      <w:start w:val="1"/>
      <w:numFmt w:val="lowerRoman"/>
      <w:lvlText w:val="%3."/>
      <w:lvlJc w:val="right"/>
      <w:pPr>
        <w:ind w:left="3216" w:hanging="180"/>
      </w:pPr>
    </w:lvl>
    <w:lvl w:ilvl="3" w:tplc="100C000F" w:tentative="1">
      <w:start w:val="1"/>
      <w:numFmt w:val="decimal"/>
      <w:lvlText w:val="%4."/>
      <w:lvlJc w:val="left"/>
      <w:pPr>
        <w:ind w:left="3936" w:hanging="360"/>
      </w:pPr>
    </w:lvl>
    <w:lvl w:ilvl="4" w:tplc="100C0019" w:tentative="1">
      <w:start w:val="1"/>
      <w:numFmt w:val="lowerLetter"/>
      <w:lvlText w:val="%5."/>
      <w:lvlJc w:val="left"/>
      <w:pPr>
        <w:ind w:left="4656" w:hanging="360"/>
      </w:pPr>
    </w:lvl>
    <w:lvl w:ilvl="5" w:tplc="100C001B" w:tentative="1">
      <w:start w:val="1"/>
      <w:numFmt w:val="lowerRoman"/>
      <w:lvlText w:val="%6."/>
      <w:lvlJc w:val="right"/>
      <w:pPr>
        <w:ind w:left="5376" w:hanging="180"/>
      </w:pPr>
    </w:lvl>
    <w:lvl w:ilvl="6" w:tplc="100C000F" w:tentative="1">
      <w:start w:val="1"/>
      <w:numFmt w:val="decimal"/>
      <w:lvlText w:val="%7."/>
      <w:lvlJc w:val="left"/>
      <w:pPr>
        <w:ind w:left="6096" w:hanging="360"/>
      </w:pPr>
    </w:lvl>
    <w:lvl w:ilvl="7" w:tplc="100C0019" w:tentative="1">
      <w:start w:val="1"/>
      <w:numFmt w:val="lowerLetter"/>
      <w:lvlText w:val="%8."/>
      <w:lvlJc w:val="left"/>
      <w:pPr>
        <w:ind w:left="6816" w:hanging="360"/>
      </w:pPr>
    </w:lvl>
    <w:lvl w:ilvl="8" w:tplc="100C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7" w15:restartNumberingAfterBreak="0">
    <w:nsid w:val="6A1C70B7"/>
    <w:multiLevelType w:val="hybridMultilevel"/>
    <w:tmpl w:val="EE6422A4"/>
    <w:lvl w:ilvl="0" w:tplc="100C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100C000F">
      <w:start w:val="1"/>
      <w:numFmt w:val="decimal"/>
      <w:lvlText w:val="%2."/>
      <w:lvlJc w:val="left"/>
      <w:pPr>
        <w:ind w:left="1788" w:hanging="360"/>
      </w:pPr>
      <w:rPr>
        <w:rFonts w:hint="default"/>
      </w:rPr>
    </w:lvl>
    <w:lvl w:ilvl="2" w:tplc="10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6A365CC9"/>
    <w:multiLevelType w:val="hybridMultilevel"/>
    <w:tmpl w:val="D1C61248"/>
    <w:lvl w:ilvl="0" w:tplc="77243A4C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F94502"/>
    <w:multiLevelType w:val="hybridMultilevel"/>
    <w:tmpl w:val="CE90229E"/>
    <w:lvl w:ilvl="0" w:tplc="325AF2C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EF4998"/>
    <w:multiLevelType w:val="hybridMultilevel"/>
    <w:tmpl w:val="611E50E6"/>
    <w:lvl w:ilvl="0" w:tplc="10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C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558501">
    <w:abstractNumId w:val="10"/>
  </w:num>
  <w:num w:numId="2" w16cid:durableId="1595279416">
    <w:abstractNumId w:val="5"/>
  </w:num>
  <w:num w:numId="3" w16cid:durableId="1702053239">
    <w:abstractNumId w:val="6"/>
  </w:num>
  <w:num w:numId="4" w16cid:durableId="1862013796">
    <w:abstractNumId w:val="0"/>
  </w:num>
  <w:num w:numId="5" w16cid:durableId="1448739692">
    <w:abstractNumId w:val="7"/>
  </w:num>
  <w:num w:numId="6" w16cid:durableId="242305045">
    <w:abstractNumId w:val="4"/>
  </w:num>
  <w:num w:numId="7" w16cid:durableId="1639917028">
    <w:abstractNumId w:val="9"/>
  </w:num>
  <w:num w:numId="8" w16cid:durableId="796874982">
    <w:abstractNumId w:val="3"/>
  </w:num>
  <w:num w:numId="9" w16cid:durableId="494995135">
    <w:abstractNumId w:val="1"/>
  </w:num>
  <w:num w:numId="10" w16cid:durableId="122499864">
    <w:abstractNumId w:val="2"/>
  </w:num>
  <w:num w:numId="11" w16cid:durableId="3402762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09F"/>
    <w:rsid w:val="00014CA5"/>
    <w:rsid w:val="00023621"/>
    <w:rsid w:val="00042E0B"/>
    <w:rsid w:val="0005306E"/>
    <w:rsid w:val="00056795"/>
    <w:rsid w:val="000620F6"/>
    <w:rsid w:val="00065352"/>
    <w:rsid w:val="000825E6"/>
    <w:rsid w:val="0008328D"/>
    <w:rsid w:val="000C4B12"/>
    <w:rsid w:val="000E44E7"/>
    <w:rsid w:val="00102239"/>
    <w:rsid w:val="00121B4A"/>
    <w:rsid w:val="001259F0"/>
    <w:rsid w:val="001272A0"/>
    <w:rsid w:val="001432AA"/>
    <w:rsid w:val="001433EE"/>
    <w:rsid w:val="001442E8"/>
    <w:rsid w:val="0017411E"/>
    <w:rsid w:val="001928D7"/>
    <w:rsid w:val="00196788"/>
    <w:rsid w:val="00197647"/>
    <w:rsid w:val="001A65EE"/>
    <w:rsid w:val="001A754E"/>
    <w:rsid w:val="001B4C49"/>
    <w:rsid w:val="001B5346"/>
    <w:rsid w:val="001B5ED9"/>
    <w:rsid w:val="001D619C"/>
    <w:rsid w:val="001F79F0"/>
    <w:rsid w:val="00200B65"/>
    <w:rsid w:val="00200D79"/>
    <w:rsid w:val="002051E3"/>
    <w:rsid w:val="00236910"/>
    <w:rsid w:val="00267C48"/>
    <w:rsid w:val="00275C08"/>
    <w:rsid w:val="002A0218"/>
    <w:rsid w:val="002B2A3E"/>
    <w:rsid w:val="002C32A5"/>
    <w:rsid w:val="002C45D6"/>
    <w:rsid w:val="002D07F7"/>
    <w:rsid w:val="002D4313"/>
    <w:rsid w:val="002D7A4F"/>
    <w:rsid w:val="00301B61"/>
    <w:rsid w:val="00320680"/>
    <w:rsid w:val="003255BE"/>
    <w:rsid w:val="003266BD"/>
    <w:rsid w:val="00352C55"/>
    <w:rsid w:val="00362156"/>
    <w:rsid w:val="00364DA4"/>
    <w:rsid w:val="003774DB"/>
    <w:rsid w:val="00383257"/>
    <w:rsid w:val="00386244"/>
    <w:rsid w:val="003A7E4B"/>
    <w:rsid w:val="003E2119"/>
    <w:rsid w:val="003E3811"/>
    <w:rsid w:val="003F37E5"/>
    <w:rsid w:val="003F5BF8"/>
    <w:rsid w:val="00404594"/>
    <w:rsid w:val="004109DB"/>
    <w:rsid w:val="004154A7"/>
    <w:rsid w:val="00431D2E"/>
    <w:rsid w:val="00434857"/>
    <w:rsid w:val="00463744"/>
    <w:rsid w:val="00472070"/>
    <w:rsid w:val="00482833"/>
    <w:rsid w:val="00486982"/>
    <w:rsid w:val="00486A94"/>
    <w:rsid w:val="004A4F7F"/>
    <w:rsid w:val="004B0074"/>
    <w:rsid w:val="004E1824"/>
    <w:rsid w:val="00514797"/>
    <w:rsid w:val="00532744"/>
    <w:rsid w:val="005330A6"/>
    <w:rsid w:val="00556FB9"/>
    <w:rsid w:val="00560A2D"/>
    <w:rsid w:val="00576F95"/>
    <w:rsid w:val="005C0D34"/>
    <w:rsid w:val="005F1575"/>
    <w:rsid w:val="005F6051"/>
    <w:rsid w:val="006015E9"/>
    <w:rsid w:val="00602FF2"/>
    <w:rsid w:val="00604594"/>
    <w:rsid w:val="006327C2"/>
    <w:rsid w:val="00633152"/>
    <w:rsid w:val="0064426F"/>
    <w:rsid w:val="00646EF7"/>
    <w:rsid w:val="00653C82"/>
    <w:rsid w:val="00655F0C"/>
    <w:rsid w:val="006668A2"/>
    <w:rsid w:val="00675A6C"/>
    <w:rsid w:val="0068582B"/>
    <w:rsid w:val="006B53FB"/>
    <w:rsid w:val="006C22C7"/>
    <w:rsid w:val="00723D7C"/>
    <w:rsid w:val="00724452"/>
    <w:rsid w:val="00741F46"/>
    <w:rsid w:val="00771DE1"/>
    <w:rsid w:val="00772ACE"/>
    <w:rsid w:val="00784743"/>
    <w:rsid w:val="00787F59"/>
    <w:rsid w:val="007A20DC"/>
    <w:rsid w:val="007B4CBB"/>
    <w:rsid w:val="008112EE"/>
    <w:rsid w:val="00822F8F"/>
    <w:rsid w:val="00834854"/>
    <w:rsid w:val="0084093B"/>
    <w:rsid w:val="00844475"/>
    <w:rsid w:val="00857FD8"/>
    <w:rsid w:val="00861F94"/>
    <w:rsid w:val="00880CB0"/>
    <w:rsid w:val="00891111"/>
    <w:rsid w:val="00893CB1"/>
    <w:rsid w:val="008A0261"/>
    <w:rsid w:val="008B17FE"/>
    <w:rsid w:val="008C3003"/>
    <w:rsid w:val="008C400A"/>
    <w:rsid w:val="008D60AE"/>
    <w:rsid w:val="008D6BF9"/>
    <w:rsid w:val="008E309F"/>
    <w:rsid w:val="008F3556"/>
    <w:rsid w:val="008F35BB"/>
    <w:rsid w:val="008F3AAF"/>
    <w:rsid w:val="00904063"/>
    <w:rsid w:val="00904165"/>
    <w:rsid w:val="0091324D"/>
    <w:rsid w:val="009259EE"/>
    <w:rsid w:val="00930E17"/>
    <w:rsid w:val="009341D2"/>
    <w:rsid w:val="009463DC"/>
    <w:rsid w:val="00984B78"/>
    <w:rsid w:val="009A7DC2"/>
    <w:rsid w:val="009D3682"/>
    <w:rsid w:val="009E3C15"/>
    <w:rsid w:val="009F6762"/>
    <w:rsid w:val="00A356DD"/>
    <w:rsid w:val="00A4290D"/>
    <w:rsid w:val="00A4535B"/>
    <w:rsid w:val="00A5163A"/>
    <w:rsid w:val="00A82240"/>
    <w:rsid w:val="00A90B5D"/>
    <w:rsid w:val="00A96CB7"/>
    <w:rsid w:val="00AD0E9F"/>
    <w:rsid w:val="00AD4DAE"/>
    <w:rsid w:val="00AE0A08"/>
    <w:rsid w:val="00AE7287"/>
    <w:rsid w:val="00B061BE"/>
    <w:rsid w:val="00B070AA"/>
    <w:rsid w:val="00B141BB"/>
    <w:rsid w:val="00B307BA"/>
    <w:rsid w:val="00B3154A"/>
    <w:rsid w:val="00B44FAD"/>
    <w:rsid w:val="00B47839"/>
    <w:rsid w:val="00B54E9D"/>
    <w:rsid w:val="00B54F04"/>
    <w:rsid w:val="00B65B80"/>
    <w:rsid w:val="00B9414D"/>
    <w:rsid w:val="00B95A48"/>
    <w:rsid w:val="00BC463F"/>
    <w:rsid w:val="00BC697A"/>
    <w:rsid w:val="00BF1C87"/>
    <w:rsid w:val="00C26B58"/>
    <w:rsid w:val="00C3067F"/>
    <w:rsid w:val="00C36660"/>
    <w:rsid w:val="00C422D9"/>
    <w:rsid w:val="00C516DE"/>
    <w:rsid w:val="00C60244"/>
    <w:rsid w:val="00C66D07"/>
    <w:rsid w:val="00C66D43"/>
    <w:rsid w:val="00CA2667"/>
    <w:rsid w:val="00CA2F6E"/>
    <w:rsid w:val="00CA2FD9"/>
    <w:rsid w:val="00CA5E27"/>
    <w:rsid w:val="00CB045C"/>
    <w:rsid w:val="00CB56BC"/>
    <w:rsid w:val="00CC73CE"/>
    <w:rsid w:val="00CD0D2F"/>
    <w:rsid w:val="00CD1D9F"/>
    <w:rsid w:val="00D00936"/>
    <w:rsid w:val="00D014B5"/>
    <w:rsid w:val="00D06158"/>
    <w:rsid w:val="00D1027B"/>
    <w:rsid w:val="00D13A45"/>
    <w:rsid w:val="00D23B54"/>
    <w:rsid w:val="00D275AD"/>
    <w:rsid w:val="00D30F4A"/>
    <w:rsid w:val="00DA7A34"/>
    <w:rsid w:val="00DB0BA1"/>
    <w:rsid w:val="00DB297A"/>
    <w:rsid w:val="00DB3DEC"/>
    <w:rsid w:val="00DC19C2"/>
    <w:rsid w:val="00DC5947"/>
    <w:rsid w:val="00DD608E"/>
    <w:rsid w:val="00DE7429"/>
    <w:rsid w:val="00DF0E7A"/>
    <w:rsid w:val="00E1474F"/>
    <w:rsid w:val="00E310DD"/>
    <w:rsid w:val="00E36271"/>
    <w:rsid w:val="00E40730"/>
    <w:rsid w:val="00E40A81"/>
    <w:rsid w:val="00E61488"/>
    <w:rsid w:val="00E75082"/>
    <w:rsid w:val="00E8132A"/>
    <w:rsid w:val="00EB626D"/>
    <w:rsid w:val="00ED16CB"/>
    <w:rsid w:val="00ED7984"/>
    <w:rsid w:val="00EF1936"/>
    <w:rsid w:val="00EF42E6"/>
    <w:rsid w:val="00EF5522"/>
    <w:rsid w:val="00F02878"/>
    <w:rsid w:val="00F14489"/>
    <w:rsid w:val="00F24C92"/>
    <w:rsid w:val="00F26A48"/>
    <w:rsid w:val="00F308F5"/>
    <w:rsid w:val="00F41C99"/>
    <w:rsid w:val="00F74614"/>
    <w:rsid w:val="00F907CB"/>
    <w:rsid w:val="00FA22DC"/>
    <w:rsid w:val="00FD1766"/>
    <w:rsid w:val="00FD638D"/>
    <w:rsid w:val="00FE7DED"/>
    <w:rsid w:val="00FF4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B73A2"/>
  <w15:chartTrackingRefBased/>
  <w15:docId w15:val="{DDB81A36-C723-446B-B01E-84A92002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sycho">
    <w:name w:val="Psycho"/>
    <w:basedOn w:val="TableNormal"/>
    <w:uiPriority w:val="99"/>
    <w:rsid w:val="00196788"/>
    <w:pPr>
      <w:jc w:val="center"/>
    </w:pPr>
    <w:tblPr>
      <w:tblBorders>
        <w:top w:val="single" w:sz="4" w:space="0" w:color="auto"/>
        <w:bottom w:val="single" w:sz="12" w:space="0" w:color="auto"/>
      </w:tblBorders>
    </w:tbl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</w:tblStylePr>
  </w:style>
  <w:style w:type="table" w:customStyle="1" w:styleId="Angle">
    <w:name w:val="Angèle"/>
    <w:basedOn w:val="TableNormal"/>
    <w:uiPriority w:val="99"/>
    <w:rsid w:val="00196788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rPr>
        <w:b/>
        <w:color w:val="auto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E7E6E6" w:themeFill="background2"/>
      </w:tcPr>
    </w:tblStylePr>
    <w:tblStylePr w:type="firstCol">
      <w:pPr>
        <w:jc w:val="left"/>
      </w:pPr>
    </w:tblStylePr>
  </w:style>
  <w:style w:type="table" w:styleId="TableGrid">
    <w:name w:val="Table Grid"/>
    <w:basedOn w:val="TableNormal"/>
    <w:uiPriority w:val="39"/>
    <w:rsid w:val="008E30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07B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F79F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9F0"/>
  </w:style>
  <w:style w:type="paragraph" w:styleId="Footer">
    <w:name w:val="footer"/>
    <w:basedOn w:val="Normal"/>
    <w:link w:val="FooterChar"/>
    <w:uiPriority w:val="99"/>
    <w:unhideWhenUsed/>
    <w:rsid w:val="001F79F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9F0"/>
  </w:style>
  <w:style w:type="character" w:styleId="CommentReference">
    <w:name w:val="annotation reference"/>
    <w:basedOn w:val="DefaultParagraphFont"/>
    <w:uiPriority w:val="99"/>
    <w:semiHidden/>
    <w:unhideWhenUsed/>
    <w:rsid w:val="00A42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9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9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9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9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29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90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6FB9"/>
    <w:pPr>
      <w:ind w:left="720"/>
      <w:contextualSpacing/>
    </w:pPr>
  </w:style>
  <w:style w:type="paragraph" w:styleId="Revision">
    <w:name w:val="Revision"/>
    <w:hidden/>
    <w:uiPriority w:val="99"/>
    <w:semiHidden/>
    <w:rsid w:val="00DF0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486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51908-DEF9-4A3C-B279-EF0AB60ED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0</Words>
  <Characters>3936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VILLE Gautier</dc:creator>
  <cp:keywords/>
  <dc:description/>
  <cp:lastModifiedBy>Breville, Gautier</cp:lastModifiedBy>
  <cp:revision>3</cp:revision>
  <dcterms:created xsi:type="dcterms:W3CDTF">2023-07-24T19:12:00Z</dcterms:created>
  <dcterms:modified xsi:type="dcterms:W3CDTF">2023-07-24T19:57:00Z</dcterms:modified>
</cp:coreProperties>
</file>